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E74" w:rsidRPr="00EC4AD0" w:rsidRDefault="00021E74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C4AD0">
        <w:rPr>
          <w:rFonts w:ascii="Times New Roman" w:hAnsi="Times New Roman" w:cs="Times New Roman"/>
          <w:b/>
          <w:sz w:val="20"/>
          <w:szCs w:val="20"/>
        </w:rPr>
        <w:t>Table S1.</w:t>
      </w:r>
      <w:r w:rsidRPr="00EC4AD0">
        <w:rPr>
          <w:rFonts w:ascii="Times New Roman" w:hAnsi="Times New Roman" w:cs="Times New Roman"/>
          <w:sz w:val="20"/>
          <w:szCs w:val="20"/>
        </w:rPr>
        <w:t xml:space="preserve"> Spearman rank correlation matrix between KDQOL-36 and EQ-5D in the training sample</w:t>
      </w:r>
    </w:p>
    <w:tbl>
      <w:tblPr>
        <w:tblStyle w:val="a3"/>
        <w:tblW w:w="92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3"/>
        <w:gridCol w:w="822"/>
        <w:gridCol w:w="1067"/>
        <w:gridCol w:w="1038"/>
        <w:gridCol w:w="1555"/>
        <w:gridCol w:w="1594"/>
        <w:gridCol w:w="1865"/>
      </w:tblGrid>
      <w:tr w:rsidR="00021E74" w:rsidRPr="00EC4AD0" w:rsidTr="005D3203">
        <w:tc>
          <w:tcPr>
            <w:tcW w:w="1283" w:type="dxa"/>
            <w:tcBorders>
              <w:top w:val="single" w:sz="4" w:space="0" w:color="auto"/>
              <w:bottom w:val="nil"/>
            </w:tcBorders>
          </w:tcPr>
          <w:p w:rsidR="00021E74" w:rsidRPr="00EC4AD0" w:rsidRDefault="00021E74" w:rsidP="00153C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021E74" w:rsidRPr="00EC4AD0" w:rsidRDefault="00B550C1" w:rsidP="00153C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EQ-5D</w:t>
            </w:r>
          </w:p>
        </w:tc>
      </w:tr>
      <w:tr w:rsidR="00021E74" w:rsidRPr="00EC4AD0" w:rsidTr="005D3203">
        <w:tc>
          <w:tcPr>
            <w:tcW w:w="12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21E74" w:rsidRPr="00EC4AD0" w:rsidRDefault="00021E74" w:rsidP="00153C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1E74" w:rsidRPr="00EC4AD0" w:rsidRDefault="00021E74" w:rsidP="00B217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Index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1E74" w:rsidRPr="00EC4AD0" w:rsidRDefault="00021E74" w:rsidP="00B217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Mobility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1E74" w:rsidRPr="00EC4AD0" w:rsidRDefault="00021E74" w:rsidP="00B217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Self-care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1E74" w:rsidRPr="00EC4AD0" w:rsidRDefault="00021E74" w:rsidP="00B217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Usual activities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1E74" w:rsidRPr="00EC4AD0" w:rsidRDefault="00021E74" w:rsidP="00B217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Pain/discomfort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1E74" w:rsidRPr="00EC4AD0" w:rsidRDefault="00021E74" w:rsidP="00B217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Depression/anxiety</w:t>
            </w:r>
          </w:p>
        </w:tc>
      </w:tr>
      <w:tr w:rsidR="00021E74" w:rsidRPr="00EC4AD0" w:rsidTr="005D3203">
        <w:tc>
          <w:tcPr>
            <w:tcW w:w="1283" w:type="dxa"/>
            <w:tcBorders>
              <w:top w:val="single" w:sz="4" w:space="0" w:color="auto"/>
              <w:bottom w:val="nil"/>
            </w:tcBorders>
          </w:tcPr>
          <w:p w:rsidR="00021E74" w:rsidRPr="00EC4AD0" w:rsidRDefault="00021E74" w:rsidP="00153C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France</w:t>
            </w: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</w:tcPr>
          <w:p w:rsidR="00021E74" w:rsidRPr="00EC4AD0" w:rsidRDefault="00021E74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</w:tcPr>
          <w:p w:rsidR="00021E74" w:rsidRPr="00EC4AD0" w:rsidRDefault="00021E74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</w:tcPr>
          <w:p w:rsidR="00021E74" w:rsidRPr="00EC4AD0" w:rsidRDefault="00021E74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:rsidR="00021E74" w:rsidRPr="00EC4AD0" w:rsidRDefault="00021E74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</w:tcPr>
          <w:p w:rsidR="00021E74" w:rsidRPr="00EC4AD0" w:rsidRDefault="00021E74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single" w:sz="4" w:space="0" w:color="auto"/>
              <w:bottom w:val="nil"/>
            </w:tcBorders>
          </w:tcPr>
          <w:p w:rsidR="00021E74" w:rsidRPr="00EC4AD0" w:rsidRDefault="00021E74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50C1" w:rsidRPr="00EC4AD0" w:rsidTr="005D3203">
        <w:tc>
          <w:tcPr>
            <w:tcW w:w="1283" w:type="dxa"/>
          </w:tcPr>
          <w:p w:rsidR="00B550C1" w:rsidRPr="00EC4AD0" w:rsidRDefault="00B550C1" w:rsidP="00B55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PCS</w:t>
            </w:r>
          </w:p>
        </w:tc>
        <w:tc>
          <w:tcPr>
            <w:tcW w:w="822" w:type="dxa"/>
          </w:tcPr>
          <w:p w:rsidR="00B550C1" w:rsidRPr="00EC4AD0" w:rsidRDefault="00B550C1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067" w:type="dxa"/>
          </w:tcPr>
          <w:p w:rsidR="00B550C1" w:rsidRPr="00EC4AD0" w:rsidRDefault="00B550C1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8</w:t>
            </w:r>
          </w:p>
        </w:tc>
        <w:tc>
          <w:tcPr>
            <w:tcW w:w="1038" w:type="dxa"/>
          </w:tcPr>
          <w:p w:rsidR="00B550C1" w:rsidRPr="00EC4AD0" w:rsidRDefault="00B550C1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</w:p>
        </w:tc>
        <w:tc>
          <w:tcPr>
            <w:tcW w:w="1555" w:type="dxa"/>
          </w:tcPr>
          <w:p w:rsidR="00B550C1" w:rsidRPr="00EC4AD0" w:rsidRDefault="00B550C1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63</w:t>
            </w:r>
          </w:p>
        </w:tc>
        <w:tc>
          <w:tcPr>
            <w:tcW w:w="1594" w:type="dxa"/>
          </w:tcPr>
          <w:p w:rsidR="00B550C1" w:rsidRPr="00EC4AD0" w:rsidRDefault="00B550C1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8</w:t>
            </w:r>
          </w:p>
        </w:tc>
        <w:tc>
          <w:tcPr>
            <w:tcW w:w="1865" w:type="dxa"/>
          </w:tcPr>
          <w:p w:rsidR="00B550C1" w:rsidRPr="00EC4AD0" w:rsidRDefault="00B550C1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</w:tr>
      <w:tr w:rsidR="00B550C1" w:rsidRPr="00EC4AD0" w:rsidTr="005D3203">
        <w:tc>
          <w:tcPr>
            <w:tcW w:w="1283" w:type="dxa"/>
          </w:tcPr>
          <w:p w:rsidR="00B550C1" w:rsidRPr="00EC4AD0" w:rsidRDefault="00B550C1" w:rsidP="00B55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MCS</w:t>
            </w:r>
          </w:p>
        </w:tc>
        <w:tc>
          <w:tcPr>
            <w:tcW w:w="822" w:type="dxa"/>
          </w:tcPr>
          <w:p w:rsidR="00B550C1" w:rsidRPr="00EC4AD0" w:rsidRDefault="00B550C1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067" w:type="dxa"/>
          </w:tcPr>
          <w:p w:rsidR="00B550C1" w:rsidRPr="00EC4AD0" w:rsidRDefault="00B550C1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1038" w:type="dxa"/>
          </w:tcPr>
          <w:p w:rsidR="00B550C1" w:rsidRPr="00EC4AD0" w:rsidRDefault="00B550C1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1555" w:type="dxa"/>
          </w:tcPr>
          <w:p w:rsidR="00B550C1" w:rsidRPr="00EC4AD0" w:rsidRDefault="00B550C1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4</w:t>
            </w:r>
          </w:p>
        </w:tc>
        <w:tc>
          <w:tcPr>
            <w:tcW w:w="1594" w:type="dxa"/>
          </w:tcPr>
          <w:p w:rsidR="00B550C1" w:rsidRPr="00EC4AD0" w:rsidRDefault="00B550C1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1865" w:type="dxa"/>
          </w:tcPr>
          <w:p w:rsidR="00B550C1" w:rsidRPr="00EC4AD0" w:rsidRDefault="00B550C1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4</w:t>
            </w:r>
          </w:p>
        </w:tc>
      </w:tr>
      <w:tr w:rsidR="00B550C1" w:rsidRPr="00EC4AD0" w:rsidTr="005D3203">
        <w:tc>
          <w:tcPr>
            <w:tcW w:w="1283" w:type="dxa"/>
          </w:tcPr>
          <w:p w:rsidR="00B550C1" w:rsidRPr="00EC4AD0" w:rsidRDefault="00B550C1" w:rsidP="00B55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Symptoms </w:t>
            </w:r>
          </w:p>
        </w:tc>
        <w:tc>
          <w:tcPr>
            <w:tcW w:w="822" w:type="dxa"/>
          </w:tcPr>
          <w:p w:rsidR="00B550C1" w:rsidRPr="00EC4AD0" w:rsidRDefault="00B550C1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067" w:type="dxa"/>
          </w:tcPr>
          <w:p w:rsidR="00B550C1" w:rsidRPr="00EC4AD0" w:rsidRDefault="00B550C1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1038" w:type="dxa"/>
          </w:tcPr>
          <w:p w:rsidR="00B550C1" w:rsidRPr="00EC4AD0" w:rsidRDefault="00B550C1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1555" w:type="dxa"/>
          </w:tcPr>
          <w:p w:rsidR="00B550C1" w:rsidRPr="00EC4AD0" w:rsidRDefault="00B550C1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1594" w:type="dxa"/>
          </w:tcPr>
          <w:p w:rsidR="00B550C1" w:rsidRPr="00EC4AD0" w:rsidRDefault="00B550C1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4</w:t>
            </w:r>
          </w:p>
        </w:tc>
        <w:tc>
          <w:tcPr>
            <w:tcW w:w="1865" w:type="dxa"/>
          </w:tcPr>
          <w:p w:rsidR="00B550C1" w:rsidRPr="00EC4AD0" w:rsidRDefault="00B550C1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48</w:t>
            </w:r>
          </w:p>
        </w:tc>
      </w:tr>
      <w:tr w:rsidR="00B550C1" w:rsidRPr="00EC4AD0" w:rsidTr="005D3203">
        <w:tc>
          <w:tcPr>
            <w:tcW w:w="1283" w:type="dxa"/>
          </w:tcPr>
          <w:p w:rsidR="00B550C1" w:rsidRPr="00EC4AD0" w:rsidRDefault="00B550C1" w:rsidP="00B55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Effects </w:t>
            </w:r>
          </w:p>
        </w:tc>
        <w:tc>
          <w:tcPr>
            <w:tcW w:w="822" w:type="dxa"/>
          </w:tcPr>
          <w:p w:rsidR="00B550C1" w:rsidRPr="00EC4AD0" w:rsidRDefault="00B550C1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067" w:type="dxa"/>
          </w:tcPr>
          <w:p w:rsidR="00B550C1" w:rsidRPr="00EC4AD0" w:rsidRDefault="00B550C1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1038" w:type="dxa"/>
          </w:tcPr>
          <w:p w:rsidR="00B550C1" w:rsidRPr="00EC4AD0" w:rsidRDefault="00B550C1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1555" w:type="dxa"/>
          </w:tcPr>
          <w:p w:rsidR="00B550C1" w:rsidRPr="00EC4AD0" w:rsidRDefault="00B550C1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</w:tc>
        <w:tc>
          <w:tcPr>
            <w:tcW w:w="1594" w:type="dxa"/>
          </w:tcPr>
          <w:p w:rsidR="00B550C1" w:rsidRPr="00EC4AD0" w:rsidRDefault="00B550C1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48</w:t>
            </w:r>
          </w:p>
        </w:tc>
        <w:tc>
          <w:tcPr>
            <w:tcW w:w="1865" w:type="dxa"/>
          </w:tcPr>
          <w:p w:rsidR="00B550C1" w:rsidRPr="00EC4AD0" w:rsidRDefault="00B550C1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</w:tc>
      </w:tr>
      <w:tr w:rsidR="00B550C1" w:rsidRPr="00EC4AD0" w:rsidTr="00B217C5">
        <w:tc>
          <w:tcPr>
            <w:tcW w:w="1283" w:type="dxa"/>
            <w:tcBorders>
              <w:bottom w:val="nil"/>
            </w:tcBorders>
          </w:tcPr>
          <w:p w:rsidR="00B550C1" w:rsidRPr="00EC4AD0" w:rsidRDefault="00B550C1" w:rsidP="00B55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Burden </w:t>
            </w:r>
          </w:p>
        </w:tc>
        <w:tc>
          <w:tcPr>
            <w:tcW w:w="822" w:type="dxa"/>
            <w:tcBorders>
              <w:bottom w:val="nil"/>
            </w:tcBorders>
          </w:tcPr>
          <w:p w:rsidR="00B550C1" w:rsidRPr="00EC4AD0" w:rsidRDefault="00B550C1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67" w:type="dxa"/>
            <w:tcBorders>
              <w:bottom w:val="nil"/>
            </w:tcBorders>
          </w:tcPr>
          <w:p w:rsidR="00B550C1" w:rsidRPr="00EC4AD0" w:rsidRDefault="00B550C1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1038" w:type="dxa"/>
            <w:tcBorders>
              <w:bottom w:val="nil"/>
            </w:tcBorders>
          </w:tcPr>
          <w:p w:rsidR="00B550C1" w:rsidRPr="00EC4AD0" w:rsidRDefault="00B550C1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1555" w:type="dxa"/>
            <w:tcBorders>
              <w:bottom w:val="nil"/>
            </w:tcBorders>
          </w:tcPr>
          <w:p w:rsidR="00B550C1" w:rsidRPr="00EC4AD0" w:rsidRDefault="00B550C1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1594" w:type="dxa"/>
            <w:tcBorders>
              <w:bottom w:val="nil"/>
            </w:tcBorders>
          </w:tcPr>
          <w:p w:rsidR="00B550C1" w:rsidRPr="00EC4AD0" w:rsidRDefault="00B550C1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1865" w:type="dxa"/>
            <w:tcBorders>
              <w:bottom w:val="nil"/>
            </w:tcBorders>
          </w:tcPr>
          <w:p w:rsidR="00B550C1" w:rsidRPr="00EC4AD0" w:rsidRDefault="00B550C1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</w:tr>
      <w:tr w:rsidR="00B217C5" w:rsidRPr="00EC4AD0" w:rsidTr="00B217C5">
        <w:tc>
          <w:tcPr>
            <w:tcW w:w="1283" w:type="dxa"/>
            <w:tcBorders>
              <w:top w:val="nil"/>
              <w:bottom w:val="single" w:sz="4" w:space="0" w:color="auto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KDCS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48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</w:p>
        </w:tc>
        <w:tc>
          <w:tcPr>
            <w:tcW w:w="1594" w:type="dxa"/>
            <w:tcBorders>
              <w:top w:val="nil"/>
              <w:bottom w:val="single" w:sz="4" w:space="0" w:color="auto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2</w:t>
            </w:r>
          </w:p>
        </w:tc>
        <w:tc>
          <w:tcPr>
            <w:tcW w:w="1865" w:type="dxa"/>
            <w:tcBorders>
              <w:top w:val="nil"/>
              <w:bottom w:val="single" w:sz="4" w:space="0" w:color="auto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</w:p>
        </w:tc>
      </w:tr>
      <w:tr w:rsidR="00B217C5" w:rsidRPr="00EC4AD0" w:rsidTr="005D3203">
        <w:tc>
          <w:tcPr>
            <w:tcW w:w="1283" w:type="dxa"/>
            <w:tcBorders>
              <w:top w:val="single" w:sz="4" w:space="0" w:color="auto"/>
              <w:bottom w:val="nil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Germany</w:t>
            </w: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single" w:sz="4" w:space="0" w:color="auto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7C5" w:rsidRPr="00EC4AD0" w:rsidTr="005D3203">
        <w:tc>
          <w:tcPr>
            <w:tcW w:w="1283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PCS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6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3</w:t>
            </w:r>
          </w:p>
        </w:tc>
        <w:tc>
          <w:tcPr>
            <w:tcW w:w="1865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46</w:t>
            </w:r>
          </w:p>
        </w:tc>
      </w:tr>
      <w:tr w:rsidR="00B217C5" w:rsidRPr="00EC4AD0" w:rsidTr="005D3203">
        <w:tc>
          <w:tcPr>
            <w:tcW w:w="1283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MCS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</w:tc>
        <w:tc>
          <w:tcPr>
            <w:tcW w:w="1865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</w:p>
        </w:tc>
      </w:tr>
      <w:tr w:rsidR="00B217C5" w:rsidRPr="00EC4AD0" w:rsidTr="005D3203">
        <w:tc>
          <w:tcPr>
            <w:tcW w:w="1283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Symptoms 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4</w:t>
            </w:r>
          </w:p>
        </w:tc>
        <w:tc>
          <w:tcPr>
            <w:tcW w:w="1865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</w:p>
        </w:tc>
      </w:tr>
      <w:tr w:rsidR="00B217C5" w:rsidRPr="00EC4AD0" w:rsidTr="005D3203">
        <w:tc>
          <w:tcPr>
            <w:tcW w:w="1283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Effects 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</w:tc>
        <w:tc>
          <w:tcPr>
            <w:tcW w:w="1865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2</w:t>
            </w:r>
          </w:p>
        </w:tc>
      </w:tr>
      <w:tr w:rsidR="00B217C5" w:rsidRPr="00EC4AD0" w:rsidTr="00B217C5">
        <w:tc>
          <w:tcPr>
            <w:tcW w:w="1283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Burden 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1865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8</w:t>
            </w:r>
          </w:p>
        </w:tc>
      </w:tr>
      <w:tr w:rsidR="00B217C5" w:rsidRPr="00EC4AD0" w:rsidTr="005D3203">
        <w:tc>
          <w:tcPr>
            <w:tcW w:w="1283" w:type="dxa"/>
            <w:tcBorders>
              <w:top w:val="nil"/>
              <w:bottom w:val="single" w:sz="4" w:space="0" w:color="auto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KDCS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2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64</w:t>
            </w:r>
          </w:p>
        </w:tc>
        <w:tc>
          <w:tcPr>
            <w:tcW w:w="1594" w:type="dxa"/>
            <w:tcBorders>
              <w:top w:val="nil"/>
              <w:bottom w:val="single" w:sz="4" w:space="0" w:color="auto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1865" w:type="dxa"/>
            <w:tcBorders>
              <w:top w:val="nil"/>
              <w:bottom w:val="single" w:sz="4" w:space="0" w:color="auto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66</w:t>
            </w:r>
          </w:p>
        </w:tc>
      </w:tr>
      <w:tr w:rsidR="00B217C5" w:rsidRPr="00EC4AD0" w:rsidTr="005D3203">
        <w:tc>
          <w:tcPr>
            <w:tcW w:w="1283" w:type="dxa"/>
            <w:tcBorders>
              <w:top w:val="single" w:sz="4" w:space="0" w:color="auto"/>
              <w:bottom w:val="nil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Italy</w:t>
            </w: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single" w:sz="4" w:space="0" w:color="auto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7C5" w:rsidRPr="00EC4AD0" w:rsidTr="005D3203">
        <w:tc>
          <w:tcPr>
            <w:tcW w:w="1283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PCS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67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3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68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67</w:t>
            </w:r>
          </w:p>
        </w:tc>
        <w:tc>
          <w:tcPr>
            <w:tcW w:w="1865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</w:tr>
      <w:tr w:rsidR="00B217C5" w:rsidRPr="00EC4AD0" w:rsidTr="005D3203">
        <w:tc>
          <w:tcPr>
            <w:tcW w:w="1283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MCS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1865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</w:tr>
      <w:tr w:rsidR="00B217C5" w:rsidRPr="00EC4AD0" w:rsidTr="005D3203">
        <w:tc>
          <w:tcPr>
            <w:tcW w:w="1283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Symptoms 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2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63</w:t>
            </w:r>
          </w:p>
        </w:tc>
        <w:tc>
          <w:tcPr>
            <w:tcW w:w="1865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6</w:t>
            </w:r>
          </w:p>
        </w:tc>
      </w:tr>
      <w:tr w:rsidR="00B217C5" w:rsidRPr="00EC4AD0" w:rsidTr="005D3203">
        <w:tc>
          <w:tcPr>
            <w:tcW w:w="1283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Effects 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3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61</w:t>
            </w:r>
          </w:p>
        </w:tc>
        <w:tc>
          <w:tcPr>
            <w:tcW w:w="1865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</w:p>
        </w:tc>
      </w:tr>
      <w:tr w:rsidR="00B217C5" w:rsidRPr="00EC4AD0" w:rsidTr="00B217C5">
        <w:tc>
          <w:tcPr>
            <w:tcW w:w="1283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Burden 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48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4</w:t>
            </w:r>
          </w:p>
        </w:tc>
        <w:tc>
          <w:tcPr>
            <w:tcW w:w="1865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8</w:t>
            </w:r>
          </w:p>
        </w:tc>
      </w:tr>
      <w:tr w:rsidR="00B217C5" w:rsidRPr="00EC4AD0" w:rsidTr="005D3203">
        <w:tc>
          <w:tcPr>
            <w:tcW w:w="1283" w:type="dxa"/>
            <w:tcBorders>
              <w:top w:val="nil"/>
              <w:bottom w:val="single" w:sz="4" w:space="0" w:color="auto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KDCS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6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9</w:t>
            </w:r>
          </w:p>
        </w:tc>
        <w:tc>
          <w:tcPr>
            <w:tcW w:w="1594" w:type="dxa"/>
            <w:tcBorders>
              <w:top w:val="nil"/>
              <w:bottom w:val="single" w:sz="4" w:space="0" w:color="auto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65</w:t>
            </w:r>
          </w:p>
        </w:tc>
        <w:tc>
          <w:tcPr>
            <w:tcW w:w="1865" w:type="dxa"/>
            <w:tcBorders>
              <w:top w:val="nil"/>
              <w:bottom w:val="single" w:sz="4" w:space="0" w:color="auto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64</w:t>
            </w:r>
          </w:p>
        </w:tc>
      </w:tr>
      <w:tr w:rsidR="00B217C5" w:rsidRPr="00EC4AD0" w:rsidTr="005D3203">
        <w:tc>
          <w:tcPr>
            <w:tcW w:w="1283" w:type="dxa"/>
            <w:tcBorders>
              <w:top w:val="single" w:sz="4" w:space="0" w:color="auto"/>
              <w:bottom w:val="nil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Spain</w:t>
            </w: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single" w:sz="4" w:space="0" w:color="auto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7C5" w:rsidRPr="00EC4AD0" w:rsidTr="005D3203">
        <w:tc>
          <w:tcPr>
            <w:tcW w:w="1283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PCS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68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9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70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67</w:t>
            </w:r>
          </w:p>
        </w:tc>
        <w:tc>
          <w:tcPr>
            <w:tcW w:w="1865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</w:tr>
      <w:tr w:rsidR="00B217C5" w:rsidRPr="00EC4AD0" w:rsidTr="005D3203">
        <w:tc>
          <w:tcPr>
            <w:tcW w:w="1283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MCS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6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48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2</w:t>
            </w:r>
          </w:p>
        </w:tc>
        <w:tc>
          <w:tcPr>
            <w:tcW w:w="1865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60</w:t>
            </w:r>
          </w:p>
        </w:tc>
      </w:tr>
      <w:tr w:rsidR="00B217C5" w:rsidRPr="00EC4AD0" w:rsidTr="005D3203">
        <w:tc>
          <w:tcPr>
            <w:tcW w:w="1283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Symptoms 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63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61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61</w:t>
            </w:r>
          </w:p>
        </w:tc>
        <w:tc>
          <w:tcPr>
            <w:tcW w:w="1865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</w:tc>
      </w:tr>
      <w:tr w:rsidR="00B217C5" w:rsidRPr="00EC4AD0" w:rsidTr="005D3203">
        <w:tc>
          <w:tcPr>
            <w:tcW w:w="1283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Effects 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48</w:t>
            </w:r>
          </w:p>
        </w:tc>
        <w:tc>
          <w:tcPr>
            <w:tcW w:w="1865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48</w:t>
            </w:r>
          </w:p>
        </w:tc>
      </w:tr>
      <w:tr w:rsidR="00B217C5" w:rsidRPr="00EC4AD0" w:rsidTr="00B217C5">
        <w:tc>
          <w:tcPr>
            <w:tcW w:w="1283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Burden 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</w:tc>
        <w:tc>
          <w:tcPr>
            <w:tcW w:w="1865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</w:p>
        </w:tc>
      </w:tr>
      <w:tr w:rsidR="00B217C5" w:rsidRPr="00EC4AD0" w:rsidTr="005D3203">
        <w:tc>
          <w:tcPr>
            <w:tcW w:w="1283" w:type="dxa"/>
            <w:tcBorders>
              <w:top w:val="nil"/>
              <w:bottom w:val="single" w:sz="4" w:space="0" w:color="auto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KDCS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62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4</w:t>
            </w:r>
          </w:p>
        </w:tc>
        <w:tc>
          <w:tcPr>
            <w:tcW w:w="1594" w:type="dxa"/>
            <w:tcBorders>
              <w:top w:val="nil"/>
              <w:bottom w:val="single" w:sz="4" w:space="0" w:color="auto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</w:p>
        </w:tc>
        <w:tc>
          <w:tcPr>
            <w:tcW w:w="1865" w:type="dxa"/>
            <w:tcBorders>
              <w:top w:val="nil"/>
              <w:bottom w:val="single" w:sz="4" w:space="0" w:color="auto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4</w:t>
            </w:r>
          </w:p>
        </w:tc>
      </w:tr>
      <w:tr w:rsidR="00B217C5" w:rsidRPr="00EC4AD0" w:rsidTr="005D3203">
        <w:tc>
          <w:tcPr>
            <w:tcW w:w="1283" w:type="dxa"/>
            <w:tcBorders>
              <w:top w:val="single" w:sz="4" w:space="0" w:color="auto"/>
              <w:bottom w:val="nil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Singapore</w:t>
            </w: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single" w:sz="4" w:space="0" w:color="auto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7C5" w:rsidRPr="00EC4AD0" w:rsidTr="005D3203">
        <w:tc>
          <w:tcPr>
            <w:tcW w:w="1283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PCS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62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1865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</w:tr>
      <w:tr w:rsidR="00B217C5" w:rsidRPr="00EC4AD0" w:rsidTr="005D3203">
        <w:tc>
          <w:tcPr>
            <w:tcW w:w="1283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MCS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13*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07*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1865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46</w:t>
            </w:r>
          </w:p>
        </w:tc>
      </w:tr>
      <w:tr w:rsidR="00B217C5" w:rsidRPr="00EC4AD0" w:rsidTr="005D3203">
        <w:tc>
          <w:tcPr>
            <w:tcW w:w="1283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Symptoms 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1865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</w:tr>
      <w:tr w:rsidR="00B217C5" w:rsidRPr="00EC4AD0" w:rsidTr="005D3203">
        <w:tc>
          <w:tcPr>
            <w:tcW w:w="1283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Effects 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1865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</w:tr>
      <w:tr w:rsidR="00B217C5" w:rsidRPr="00EC4AD0" w:rsidTr="00B217C5">
        <w:tc>
          <w:tcPr>
            <w:tcW w:w="1283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Burden 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05*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01*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03*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1865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</w:tr>
      <w:tr w:rsidR="00B217C5" w:rsidRPr="00EC4AD0" w:rsidTr="005D3203">
        <w:tc>
          <w:tcPr>
            <w:tcW w:w="1283" w:type="dxa"/>
            <w:tcBorders>
              <w:top w:val="nil"/>
              <w:bottom w:val="single" w:sz="4" w:space="0" w:color="auto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KDCS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13*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1594" w:type="dxa"/>
            <w:tcBorders>
              <w:top w:val="nil"/>
              <w:bottom w:val="single" w:sz="4" w:space="0" w:color="auto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1865" w:type="dxa"/>
            <w:tcBorders>
              <w:top w:val="nil"/>
              <w:bottom w:val="single" w:sz="4" w:space="0" w:color="auto"/>
            </w:tcBorders>
          </w:tcPr>
          <w:p w:rsidR="00B217C5" w:rsidRPr="00EC4AD0" w:rsidRDefault="00B217C5" w:rsidP="00B2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</w:tr>
      <w:tr w:rsidR="00B217C5" w:rsidRPr="00EC4AD0" w:rsidTr="005D3203">
        <w:tc>
          <w:tcPr>
            <w:tcW w:w="9224" w:type="dxa"/>
            <w:gridSpan w:val="7"/>
            <w:tcBorders>
              <w:top w:val="single" w:sz="4" w:space="0" w:color="auto"/>
              <w:bottom w:val="nil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*Correlation is not statistically significant. </w:t>
            </w:r>
          </w:p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KDCS-kidney disease component summary, MCS-mental component summary, PCS-physical component summary</w:t>
            </w:r>
          </w:p>
        </w:tc>
      </w:tr>
    </w:tbl>
    <w:p w:rsidR="00021E74" w:rsidRPr="00EC4AD0" w:rsidRDefault="00021E74" w:rsidP="00021E7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21E74" w:rsidRPr="00EC4AD0" w:rsidRDefault="00021E74" w:rsidP="00021E7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41460E" w:rsidRPr="00EC4AD0" w:rsidRDefault="00021E74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C4AD0">
        <w:rPr>
          <w:rFonts w:ascii="Times New Roman" w:hAnsi="Times New Roman" w:cs="Times New Roman"/>
          <w:b/>
          <w:sz w:val="20"/>
          <w:szCs w:val="20"/>
        </w:rPr>
        <w:lastRenderedPageBreak/>
        <w:t>Table S2</w:t>
      </w:r>
      <w:r w:rsidR="0041460E" w:rsidRPr="00EC4AD0">
        <w:rPr>
          <w:rFonts w:ascii="Times New Roman" w:hAnsi="Times New Roman" w:cs="Times New Roman"/>
          <w:b/>
          <w:sz w:val="20"/>
          <w:szCs w:val="20"/>
        </w:rPr>
        <w:t>.</w:t>
      </w:r>
      <w:r w:rsidR="0041460E" w:rsidRPr="00EC4AD0">
        <w:rPr>
          <w:rFonts w:ascii="Times New Roman" w:hAnsi="Times New Roman" w:cs="Times New Roman"/>
          <w:sz w:val="20"/>
          <w:szCs w:val="20"/>
        </w:rPr>
        <w:t xml:space="preserve"> Spearman rank correlation matrix between KDQOL-36 scores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7"/>
        <w:gridCol w:w="1020"/>
        <w:gridCol w:w="1040"/>
        <w:gridCol w:w="1314"/>
        <w:gridCol w:w="1124"/>
        <w:gridCol w:w="1139"/>
        <w:gridCol w:w="969"/>
      </w:tblGrid>
      <w:tr w:rsidR="00B217C5" w:rsidRPr="00EC4AD0" w:rsidTr="00B217C5"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PCS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MCS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ymptoms 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ffects 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urden 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KDCS</w:t>
            </w:r>
          </w:p>
        </w:tc>
      </w:tr>
      <w:tr w:rsidR="00B217C5" w:rsidRPr="00EC4AD0" w:rsidTr="00B217C5">
        <w:tc>
          <w:tcPr>
            <w:tcW w:w="1317" w:type="dxa"/>
            <w:tcBorders>
              <w:top w:val="single" w:sz="4" w:space="0" w:color="auto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France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single" w:sz="4" w:space="0" w:color="auto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7C5" w:rsidRPr="00EC4AD0" w:rsidTr="00B217C5">
        <w:tc>
          <w:tcPr>
            <w:tcW w:w="1317" w:type="dxa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PCS</w:t>
            </w:r>
          </w:p>
        </w:tc>
        <w:tc>
          <w:tcPr>
            <w:tcW w:w="1020" w:type="dxa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7C5" w:rsidRPr="00EC4AD0" w:rsidTr="002F2FAD">
        <w:tc>
          <w:tcPr>
            <w:tcW w:w="1317" w:type="dxa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MCS</w:t>
            </w:r>
          </w:p>
        </w:tc>
        <w:tc>
          <w:tcPr>
            <w:tcW w:w="1020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040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4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7C5" w:rsidRPr="00EC4AD0" w:rsidTr="002F2FAD">
        <w:tc>
          <w:tcPr>
            <w:tcW w:w="1317" w:type="dxa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Symptoms </w:t>
            </w:r>
          </w:p>
        </w:tc>
        <w:tc>
          <w:tcPr>
            <w:tcW w:w="1020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040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314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4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17C5" w:rsidRPr="00EC4AD0" w:rsidTr="002F2FAD">
        <w:tc>
          <w:tcPr>
            <w:tcW w:w="1317" w:type="dxa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Effects </w:t>
            </w:r>
          </w:p>
        </w:tc>
        <w:tc>
          <w:tcPr>
            <w:tcW w:w="1020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040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314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124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17C5" w:rsidRPr="00EC4AD0" w:rsidTr="00B217C5">
        <w:tc>
          <w:tcPr>
            <w:tcW w:w="1317" w:type="dxa"/>
            <w:tcBorders>
              <w:bottom w:val="nil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Burden </w:t>
            </w:r>
          </w:p>
        </w:tc>
        <w:tc>
          <w:tcPr>
            <w:tcW w:w="1020" w:type="dxa"/>
            <w:tcBorders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040" w:type="dxa"/>
            <w:tcBorders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314" w:type="dxa"/>
            <w:tcBorders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124" w:type="dxa"/>
            <w:tcBorders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139" w:type="dxa"/>
            <w:tcBorders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17C5" w:rsidRPr="00EC4AD0" w:rsidTr="00B217C5">
        <w:tc>
          <w:tcPr>
            <w:tcW w:w="1317" w:type="dxa"/>
            <w:tcBorders>
              <w:top w:val="nil"/>
              <w:bottom w:val="single" w:sz="4" w:space="0" w:color="auto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KDCS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14" w:type="dxa"/>
            <w:tcBorders>
              <w:top w:val="nil"/>
              <w:bottom w:val="single" w:sz="4" w:space="0" w:color="auto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17C5" w:rsidRPr="00EC4AD0" w:rsidTr="002F2FAD">
        <w:tc>
          <w:tcPr>
            <w:tcW w:w="1317" w:type="dxa"/>
            <w:tcBorders>
              <w:top w:val="single" w:sz="4" w:space="0" w:color="auto"/>
              <w:bottom w:val="nil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Germany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7C5" w:rsidRPr="00EC4AD0" w:rsidTr="002F2FAD">
        <w:tc>
          <w:tcPr>
            <w:tcW w:w="1317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PCS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7C5" w:rsidRPr="00EC4AD0" w:rsidTr="002F2FAD">
        <w:tc>
          <w:tcPr>
            <w:tcW w:w="1317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MCS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7C5" w:rsidRPr="00EC4AD0" w:rsidTr="002F2FAD">
        <w:tc>
          <w:tcPr>
            <w:tcW w:w="1317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Symptoms 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17C5" w:rsidRPr="00EC4AD0" w:rsidTr="002F2FAD">
        <w:tc>
          <w:tcPr>
            <w:tcW w:w="1317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Effects 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17C5" w:rsidRPr="00EC4AD0" w:rsidTr="00B217C5">
        <w:tc>
          <w:tcPr>
            <w:tcW w:w="1317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Burden 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17C5" w:rsidRPr="00EC4AD0" w:rsidTr="002F2FAD">
        <w:tc>
          <w:tcPr>
            <w:tcW w:w="1317" w:type="dxa"/>
            <w:tcBorders>
              <w:top w:val="nil"/>
              <w:bottom w:val="single" w:sz="4" w:space="0" w:color="auto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KDCS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314" w:type="dxa"/>
            <w:tcBorders>
              <w:top w:val="nil"/>
              <w:bottom w:val="single" w:sz="4" w:space="0" w:color="auto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17C5" w:rsidRPr="00EC4AD0" w:rsidTr="002F2FAD">
        <w:tc>
          <w:tcPr>
            <w:tcW w:w="1317" w:type="dxa"/>
            <w:tcBorders>
              <w:top w:val="single" w:sz="4" w:space="0" w:color="auto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Italy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single" w:sz="4" w:space="0" w:color="auto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single" w:sz="4" w:space="0" w:color="auto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7C5" w:rsidRPr="00EC4AD0" w:rsidTr="002F2FAD">
        <w:tc>
          <w:tcPr>
            <w:tcW w:w="1317" w:type="dxa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PCS</w:t>
            </w:r>
          </w:p>
        </w:tc>
        <w:tc>
          <w:tcPr>
            <w:tcW w:w="1020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7C5" w:rsidRPr="00EC4AD0" w:rsidTr="002F2FAD">
        <w:tc>
          <w:tcPr>
            <w:tcW w:w="1317" w:type="dxa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MCS</w:t>
            </w:r>
          </w:p>
        </w:tc>
        <w:tc>
          <w:tcPr>
            <w:tcW w:w="1020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40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4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7C5" w:rsidRPr="00EC4AD0" w:rsidTr="002F2FAD">
        <w:tc>
          <w:tcPr>
            <w:tcW w:w="1317" w:type="dxa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Symptoms </w:t>
            </w:r>
          </w:p>
        </w:tc>
        <w:tc>
          <w:tcPr>
            <w:tcW w:w="1020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040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314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4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17C5" w:rsidRPr="00EC4AD0" w:rsidTr="002F2FAD">
        <w:tc>
          <w:tcPr>
            <w:tcW w:w="1317" w:type="dxa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Effects </w:t>
            </w:r>
          </w:p>
        </w:tc>
        <w:tc>
          <w:tcPr>
            <w:tcW w:w="1020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040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314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124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17C5" w:rsidRPr="00EC4AD0" w:rsidTr="00B217C5">
        <w:tc>
          <w:tcPr>
            <w:tcW w:w="1317" w:type="dxa"/>
            <w:tcBorders>
              <w:bottom w:val="nil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Burden </w:t>
            </w:r>
          </w:p>
        </w:tc>
        <w:tc>
          <w:tcPr>
            <w:tcW w:w="1020" w:type="dxa"/>
            <w:tcBorders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040" w:type="dxa"/>
            <w:tcBorders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314" w:type="dxa"/>
            <w:tcBorders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24" w:type="dxa"/>
            <w:tcBorders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139" w:type="dxa"/>
            <w:tcBorders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17C5" w:rsidRPr="00EC4AD0" w:rsidTr="00B217C5">
        <w:tc>
          <w:tcPr>
            <w:tcW w:w="1317" w:type="dxa"/>
            <w:tcBorders>
              <w:top w:val="nil"/>
              <w:bottom w:val="single" w:sz="4" w:space="0" w:color="auto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KDCS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314" w:type="dxa"/>
            <w:tcBorders>
              <w:top w:val="nil"/>
              <w:bottom w:val="single" w:sz="4" w:space="0" w:color="auto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17C5" w:rsidRPr="00EC4AD0" w:rsidTr="002F2FAD">
        <w:tc>
          <w:tcPr>
            <w:tcW w:w="1317" w:type="dxa"/>
            <w:tcBorders>
              <w:top w:val="single" w:sz="4" w:space="0" w:color="auto"/>
              <w:bottom w:val="nil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Spain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7C5" w:rsidRPr="00EC4AD0" w:rsidTr="002F2FAD">
        <w:tc>
          <w:tcPr>
            <w:tcW w:w="1317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PCS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7C5" w:rsidRPr="00EC4AD0" w:rsidTr="002F2FAD">
        <w:tc>
          <w:tcPr>
            <w:tcW w:w="1317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MCS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7C5" w:rsidRPr="00EC4AD0" w:rsidTr="002F2FAD">
        <w:tc>
          <w:tcPr>
            <w:tcW w:w="1317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Symptoms 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17C5" w:rsidRPr="00EC4AD0" w:rsidTr="002F2FAD">
        <w:tc>
          <w:tcPr>
            <w:tcW w:w="1317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Effects 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17C5" w:rsidRPr="00EC4AD0" w:rsidTr="00B217C5">
        <w:tc>
          <w:tcPr>
            <w:tcW w:w="1317" w:type="dxa"/>
            <w:tcBorders>
              <w:top w:val="nil"/>
              <w:bottom w:val="nil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Burden 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17C5" w:rsidRPr="00EC4AD0" w:rsidTr="002F2FAD">
        <w:tc>
          <w:tcPr>
            <w:tcW w:w="1317" w:type="dxa"/>
            <w:tcBorders>
              <w:top w:val="nil"/>
              <w:bottom w:val="single" w:sz="4" w:space="0" w:color="auto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KDCS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314" w:type="dxa"/>
            <w:tcBorders>
              <w:top w:val="nil"/>
              <w:bottom w:val="single" w:sz="4" w:space="0" w:color="auto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17C5" w:rsidRPr="00EC4AD0" w:rsidTr="002F2FAD">
        <w:tc>
          <w:tcPr>
            <w:tcW w:w="1317" w:type="dxa"/>
            <w:tcBorders>
              <w:top w:val="single" w:sz="4" w:space="0" w:color="auto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Singapore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single" w:sz="4" w:space="0" w:color="auto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single" w:sz="4" w:space="0" w:color="auto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7C5" w:rsidRPr="00EC4AD0" w:rsidTr="002F2FAD">
        <w:tc>
          <w:tcPr>
            <w:tcW w:w="1317" w:type="dxa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PCS</w:t>
            </w:r>
          </w:p>
        </w:tc>
        <w:tc>
          <w:tcPr>
            <w:tcW w:w="1020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7C5" w:rsidRPr="00EC4AD0" w:rsidTr="002F2FAD">
        <w:tc>
          <w:tcPr>
            <w:tcW w:w="1317" w:type="dxa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MCS</w:t>
            </w:r>
          </w:p>
        </w:tc>
        <w:tc>
          <w:tcPr>
            <w:tcW w:w="1020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40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4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7C5" w:rsidRPr="00EC4AD0" w:rsidTr="002F2FAD">
        <w:tc>
          <w:tcPr>
            <w:tcW w:w="1317" w:type="dxa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Symptoms </w:t>
            </w:r>
          </w:p>
        </w:tc>
        <w:tc>
          <w:tcPr>
            <w:tcW w:w="1020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040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314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4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17C5" w:rsidRPr="00EC4AD0" w:rsidTr="002F2FAD">
        <w:tc>
          <w:tcPr>
            <w:tcW w:w="1317" w:type="dxa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Effects </w:t>
            </w:r>
          </w:p>
        </w:tc>
        <w:tc>
          <w:tcPr>
            <w:tcW w:w="1020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040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314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24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17C5" w:rsidRPr="00EC4AD0" w:rsidTr="00B217C5">
        <w:tc>
          <w:tcPr>
            <w:tcW w:w="1317" w:type="dxa"/>
            <w:tcBorders>
              <w:bottom w:val="nil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Burden </w:t>
            </w:r>
          </w:p>
        </w:tc>
        <w:tc>
          <w:tcPr>
            <w:tcW w:w="1020" w:type="dxa"/>
            <w:tcBorders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040" w:type="dxa"/>
            <w:tcBorders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314" w:type="dxa"/>
            <w:tcBorders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24" w:type="dxa"/>
            <w:tcBorders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39" w:type="dxa"/>
            <w:tcBorders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bottom w:val="nil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17C5" w:rsidRPr="00EC4AD0" w:rsidTr="00B217C5">
        <w:tc>
          <w:tcPr>
            <w:tcW w:w="1317" w:type="dxa"/>
            <w:tcBorders>
              <w:top w:val="nil"/>
              <w:bottom w:val="single" w:sz="4" w:space="0" w:color="auto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KDCS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314" w:type="dxa"/>
            <w:tcBorders>
              <w:top w:val="nil"/>
              <w:bottom w:val="single" w:sz="4" w:space="0" w:color="auto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bottom"/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17C5" w:rsidRPr="00EC4AD0" w:rsidTr="00B217C5">
        <w:tc>
          <w:tcPr>
            <w:tcW w:w="7923" w:type="dxa"/>
            <w:gridSpan w:val="7"/>
            <w:tcBorders>
              <w:top w:val="single" w:sz="4" w:space="0" w:color="auto"/>
              <w:bottom w:val="nil"/>
            </w:tcBorders>
          </w:tcPr>
          <w:p w:rsidR="00B217C5" w:rsidRPr="00EC4AD0" w:rsidRDefault="00B217C5" w:rsidP="00B2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KDCS-kidney disease component summary, MCS-mental component summary, PCS-physical component summary</w:t>
            </w:r>
          </w:p>
        </w:tc>
      </w:tr>
    </w:tbl>
    <w:p w:rsidR="0041460E" w:rsidRPr="00EC4AD0" w:rsidRDefault="0041460E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C38C8" w:rsidRPr="00EC4AD0" w:rsidRDefault="00EC38C8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47B26" w:rsidRPr="00EC4AD0" w:rsidRDefault="00747B26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1460E" w:rsidRPr="00EC4AD0" w:rsidRDefault="0041460E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C4AD0">
        <w:rPr>
          <w:rFonts w:ascii="Times New Roman" w:hAnsi="Times New Roman" w:cs="Times New Roman"/>
          <w:b/>
          <w:sz w:val="20"/>
          <w:szCs w:val="20"/>
        </w:rPr>
        <w:lastRenderedPageBreak/>
        <w:t>Table S3.</w:t>
      </w:r>
      <w:r w:rsidRPr="00EC4AD0">
        <w:rPr>
          <w:rFonts w:ascii="Times New Roman" w:hAnsi="Times New Roman" w:cs="Times New Roman"/>
          <w:sz w:val="20"/>
          <w:szCs w:val="20"/>
        </w:rPr>
        <w:t xml:space="preserve"> Spearman rank correlation matrix between EQ-5D items </w:t>
      </w:r>
    </w:p>
    <w:tbl>
      <w:tblPr>
        <w:tblStyle w:val="a3"/>
        <w:tblW w:w="90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9"/>
        <w:gridCol w:w="1016"/>
        <w:gridCol w:w="1038"/>
        <w:gridCol w:w="1555"/>
        <w:gridCol w:w="1594"/>
        <w:gridCol w:w="1861"/>
      </w:tblGrid>
      <w:tr w:rsidR="0041460E" w:rsidRPr="00EC4AD0" w:rsidTr="00747B26">
        <w:tc>
          <w:tcPr>
            <w:tcW w:w="1969" w:type="dxa"/>
            <w:tcBorders>
              <w:bottom w:val="single" w:sz="4" w:space="0" w:color="auto"/>
            </w:tcBorders>
          </w:tcPr>
          <w:p w:rsidR="0041460E" w:rsidRPr="00EC4AD0" w:rsidRDefault="0041460E" w:rsidP="00021E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41460E" w:rsidRPr="00EC4AD0" w:rsidRDefault="0041460E" w:rsidP="00021E7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bility 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:rsidR="0041460E" w:rsidRPr="00EC4AD0" w:rsidRDefault="0041460E" w:rsidP="00021E7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Self-care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:rsidR="0041460E" w:rsidRPr="00EC4AD0" w:rsidRDefault="0041460E" w:rsidP="00021E7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Usual activities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:rsidR="0041460E" w:rsidRPr="00EC4AD0" w:rsidRDefault="0041460E" w:rsidP="00021E7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Pain/discomfort</w:t>
            </w:r>
          </w:p>
        </w:tc>
        <w:tc>
          <w:tcPr>
            <w:tcW w:w="1861" w:type="dxa"/>
            <w:tcBorders>
              <w:bottom w:val="single" w:sz="4" w:space="0" w:color="auto"/>
            </w:tcBorders>
          </w:tcPr>
          <w:p w:rsidR="0041460E" w:rsidRPr="00EC4AD0" w:rsidRDefault="0041460E" w:rsidP="00021E7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Depression/anxiety</w:t>
            </w:r>
          </w:p>
        </w:tc>
      </w:tr>
      <w:tr w:rsidR="00153CC7" w:rsidRPr="00EC4AD0" w:rsidTr="00153CC7">
        <w:tc>
          <w:tcPr>
            <w:tcW w:w="1969" w:type="dxa"/>
            <w:tcBorders>
              <w:top w:val="single" w:sz="4" w:space="0" w:color="auto"/>
              <w:bottom w:val="nil"/>
            </w:tcBorders>
          </w:tcPr>
          <w:p w:rsidR="00153CC7" w:rsidRPr="00EC4AD0" w:rsidRDefault="00153CC7" w:rsidP="00021E7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France</w:t>
            </w: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</w:tcPr>
          <w:p w:rsidR="00153CC7" w:rsidRPr="00EC4AD0" w:rsidRDefault="00153CC7" w:rsidP="00021E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</w:tcPr>
          <w:p w:rsidR="00153CC7" w:rsidRPr="00EC4AD0" w:rsidRDefault="00153CC7" w:rsidP="00021E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:rsidR="00153CC7" w:rsidRPr="00EC4AD0" w:rsidRDefault="00153CC7" w:rsidP="00021E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</w:tcPr>
          <w:p w:rsidR="00153CC7" w:rsidRPr="00EC4AD0" w:rsidRDefault="00153CC7" w:rsidP="00021E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single" w:sz="4" w:space="0" w:color="auto"/>
              <w:bottom w:val="nil"/>
            </w:tcBorders>
          </w:tcPr>
          <w:p w:rsidR="00153CC7" w:rsidRPr="00EC4AD0" w:rsidRDefault="00153CC7" w:rsidP="00021E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60E" w:rsidRPr="00EC4AD0" w:rsidTr="00153CC7">
        <w:tc>
          <w:tcPr>
            <w:tcW w:w="1969" w:type="dxa"/>
            <w:tcBorders>
              <w:top w:val="nil"/>
              <w:bottom w:val="nil"/>
            </w:tcBorders>
          </w:tcPr>
          <w:p w:rsidR="0041460E" w:rsidRPr="00EC4AD0" w:rsidRDefault="0041460E" w:rsidP="00021E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Mobility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41460E" w:rsidRPr="00EC4AD0" w:rsidRDefault="0041460E" w:rsidP="00021E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:rsidR="0041460E" w:rsidRPr="00EC4AD0" w:rsidRDefault="0041460E" w:rsidP="00021E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41460E" w:rsidRPr="00EC4AD0" w:rsidRDefault="0041460E" w:rsidP="00021E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41460E" w:rsidRPr="00EC4AD0" w:rsidRDefault="0041460E" w:rsidP="00021E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bottom w:val="nil"/>
            </w:tcBorders>
          </w:tcPr>
          <w:p w:rsidR="0041460E" w:rsidRPr="00EC4AD0" w:rsidRDefault="0041460E" w:rsidP="00021E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60E" w:rsidRPr="00EC4AD0" w:rsidTr="00747B26">
        <w:tc>
          <w:tcPr>
            <w:tcW w:w="1969" w:type="dxa"/>
            <w:tcBorders>
              <w:top w:val="nil"/>
            </w:tcBorders>
          </w:tcPr>
          <w:p w:rsidR="0041460E" w:rsidRPr="00EC4AD0" w:rsidRDefault="0041460E" w:rsidP="00021E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Self-care</w:t>
            </w:r>
          </w:p>
        </w:tc>
        <w:tc>
          <w:tcPr>
            <w:tcW w:w="1016" w:type="dxa"/>
            <w:tcBorders>
              <w:top w:val="nil"/>
            </w:tcBorders>
          </w:tcPr>
          <w:p w:rsidR="0041460E" w:rsidRPr="00EC4AD0" w:rsidRDefault="004901B7" w:rsidP="00021E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038" w:type="dxa"/>
            <w:tcBorders>
              <w:top w:val="nil"/>
            </w:tcBorders>
          </w:tcPr>
          <w:p w:rsidR="0041460E" w:rsidRPr="00EC4AD0" w:rsidRDefault="004901B7" w:rsidP="00021E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5" w:type="dxa"/>
            <w:tcBorders>
              <w:top w:val="nil"/>
            </w:tcBorders>
          </w:tcPr>
          <w:p w:rsidR="0041460E" w:rsidRPr="00EC4AD0" w:rsidRDefault="0041460E" w:rsidP="00021E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</w:tcBorders>
          </w:tcPr>
          <w:p w:rsidR="0041460E" w:rsidRPr="00EC4AD0" w:rsidRDefault="0041460E" w:rsidP="00021E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</w:tcBorders>
          </w:tcPr>
          <w:p w:rsidR="0041460E" w:rsidRPr="00EC4AD0" w:rsidRDefault="0041460E" w:rsidP="00021E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60E" w:rsidRPr="00EC4AD0" w:rsidTr="00747B26">
        <w:tc>
          <w:tcPr>
            <w:tcW w:w="1969" w:type="dxa"/>
          </w:tcPr>
          <w:p w:rsidR="0041460E" w:rsidRPr="00EC4AD0" w:rsidRDefault="0041460E" w:rsidP="00021E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Usual activities</w:t>
            </w:r>
          </w:p>
        </w:tc>
        <w:tc>
          <w:tcPr>
            <w:tcW w:w="1016" w:type="dxa"/>
          </w:tcPr>
          <w:p w:rsidR="0041460E" w:rsidRPr="00EC4AD0" w:rsidRDefault="004901B7" w:rsidP="00021E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038" w:type="dxa"/>
          </w:tcPr>
          <w:p w:rsidR="0041460E" w:rsidRPr="00EC4AD0" w:rsidRDefault="004901B7" w:rsidP="00021E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555" w:type="dxa"/>
          </w:tcPr>
          <w:p w:rsidR="0041460E" w:rsidRPr="00EC4AD0" w:rsidRDefault="004901B7" w:rsidP="00021E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94" w:type="dxa"/>
          </w:tcPr>
          <w:p w:rsidR="0041460E" w:rsidRPr="00EC4AD0" w:rsidRDefault="0041460E" w:rsidP="00021E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</w:tcPr>
          <w:p w:rsidR="0041460E" w:rsidRPr="00EC4AD0" w:rsidRDefault="0041460E" w:rsidP="00021E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60E" w:rsidRPr="00EC4AD0" w:rsidTr="00747B26">
        <w:tc>
          <w:tcPr>
            <w:tcW w:w="1969" w:type="dxa"/>
          </w:tcPr>
          <w:p w:rsidR="0041460E" w:rsidRPr="00EC4AD0" w:rsidRDefault="0041460E" w:rsidP="00021E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Pain/discomfort</w:t>
            </w:r>
          </w:p>
        </w:tc>
        <w:tc>
          <w:tcPr>
            <w:tcW w:w="1016" w:type="dxa"/>
          </w:tcPr>
          <w:p w:rsidR="0041460E" w:rsidRPr="00EC4AD0" w:rsidRDefault="004901B7" w:rsidP="00021E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038" w:type="dxa"/>
          </w:tcPr>
          <w:p w:rsidR="0041460E" w:rsidRPr="00EC4AD0" w:rsidRDefault="004901B7" w:rsidP="00021E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555" w:type="dxa"/>
          </w:tcPr>
          <w:p w:rsidR="0041460E" w:rsidRPr="00EC4AD0" w:rsidRDefault="004901B7" w:rsidP="00021E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594" w:type="dxa"/>
          </w:tcPr>
          <w:p w:rsidR="0041460E" w:rsidRPr="00EC4AD0" w:rsidRDefault="004901B7" w:rsidP="00021E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1" w:type="dxa"/>
          </w:tcPr>
          <w:p w:rsidR="0041460E" w:rsidRPr="00EC4AD0" w:rsidRDefault="0041460E" w:rsidP="00021E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60E" w:rsidRPr="00EC4AD0" w:rsidTr="00DC5322">
        <w:tc>
          <w:tcPr>
            <w:tcW w:w="1969" w:type="dxa"/>
            <w:tcBorders>
              <w:bottom w:val="single" w:sz="4" w:space="0" w:color="auto"/>
            </w:tcBorders>
          </w:tcPr>
          <w:p w:rsidR="0041460E" w:rsidRPr="00EC4AD0" w:rsidRDefault="0041460E" w:rsidP="00021E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Depression/anxiety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41460E" w:rsidRPr="00EC4AD0" w:rsidRDefault="004901B7" w:rsidP="00021E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:rsidR="0041460E" w:rsidRPr="00EC4AD0" w:rsidRDefault="004901B7" w:rsidP="00021E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:rsidR="0041460E" w:rsidRPr="00EC4AD0" w:rsidRDefault="004901B7" w:rsidP="00021E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:rsidR="0041460E" w:rsidRPr="00EC4AD0" w:rsidRDefault="004901B7" w:rsidP="00021E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861" w:type="dxa"/>
            <w:tcBorders>
              <w:bottom w:val="single" w:sz="4" w:space="0" w:color="auto"/>
            </w:tcBorders>
          </w:tcPr>
          <w:p w:rsidR="0041460E" w:rsidRPr="00EC4AD0" w:rsidRDefault="004901B7" w:rsidP="00021E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53CC7" w:rsidRPr="00EC4AD0" w:rsidTr="00DC5322">
        <w:tc>
          <w:tcPr>
            <w:tcW w:w="1969" w:type="dxa"/>
            <w:tcBorders>
              <w:top w:val="single" w:sz="4" w:space="0" w:color="auto"/>
              <w:bottom w:val="nil"/>
            </w:tcBorders>
          </w:tcPr>
          <w:p w:rsidR="00153CC7" w:rsidRPr="00EC4AD0" w:rsidRDefault="00153CC7" w:rsidP="00153C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Germany</w:t>
            </w: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</w:tcPr>
          <w:p w:rsidR="00153CC7" w:rsidRPr="00EC4AD0" w:rsidRDefault="00153CC7" w:rsidP="00153C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</w:tcPr>
          <w:p w:rsidR="00153CC7" w:rsidRPr="00EC4AD0" w:rsidRDefault="00153CC7" w:rsidP="00153C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:rsidR="00153CC7" w:rsidRPr="00EC4AD0" w:rsidRDefault="00153CC7" w:rsidP="00153C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</w:tcPr>
          <w:p w:rsidR="00153CC7" w:rsidRPr="00EC4AD0" w:rsidRDefault="00153CC7" w:rsidP="00153C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single" w:sz="4" w:space="0" w:color="auto"/>
              <w:bottom w:val="nil"/>
            </w:tcBorders>
          </w:tcPr>
          <w:p w:rsidR="00153CC7" w:rsidRPr="00EC4AD0" w:rsidRDefault="00153CC7" w:rsidP="00153C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01B7" w:rsidRPr="00EC4AD0" w:rsidTr="00DC5322">
        <w:tc>
          <w:tcPr>
            <w:tcW w:w="1969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Mobility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01B7" w:rsidRPr="00EC4AD0" w:rsidTr="00DC5322">
        <w:tc>
          <w:tcPr>
            <w:tcW w:w="1969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Self-care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01B7" w:rsidRPr="00EC4AD0" w:rsidTr="00DC5322">
        <w:tc>
          <w:tcPr>
            <w:tcW w:w="1969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Usual activities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01B7" w:rsidRPr="00EC4AD0" w:rsidTr="00DC5322">
        <w:tc>
          <w:tcPr>
            <w:tcW w:w="1969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Pain/discomfort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01B7" w:rsidRPr="00EC4AD0" w:rsidTr="00DC5322">
        <w:tc>
          <w:tcPr>
            <w:tcW w:w="1969" w:type="dxa"/>
            <w:tcBorders>
              <w:top w:val="nil"/>
              <w:bottom w:val="single" w:sz="4" w:space="0" w:color="auto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Depression/anxiety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594" w:type="dxa"/>
            <w:tcBorders>
              <w:top w:val="nil"/>
              <w:bottom w:val="single" w:sz="4" w:space="0" w:color="auto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861" w:type="dxa"/>
            <w:tcBorders>
              <w:top w:val="nil"/>
              <w:bottom w:val="single" w:sz="4" w:space="0" w:color="auto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01B7" w:rsidRPr="00EC4AD0" w:rsidTr="00DC5322">
        <w:tc>
          <w:tcPr>
            <w:tcW w:w="1969" w:type="dxa"/>
            <w:tcBorders>
              <w:top w:val="single" w:sz="4" w:space="0" w:color="auto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Italy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single" w:sz="4" w:space="0" w:color="auto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01B7" w:rsidRPr="00EC4AD0" w:rsidTr="00747B26">
        <w:tc>
          <w:tcPr>
            <w:tcW w:w="1969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Mobility</w:t>
            </w:r>
          </w:p>
        </w:tc>
        <w:tc>
          <w:tcPr>
            <w:tcW w:w="1016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01B7" w:rsidRPr="00EC4AD0" w:rsidTr="00747B26">
        <w:tc>
          <w:tcPr>
            <w:tcW w:w="1969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Self-care</w:t>
            </w:r>
          </w:p>
        </w:tc>
        <w:tc>
          <w:tcPr>
            <w:tcW w:w="1016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038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5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01B7" w:rsidRPr="00EC4AD0" w:rsidTr="00747B26">
        <w:tc>
          <w:tcPr>
            <w:tcW w:w="1969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Usual activities</w:t>
            </w:r>
          </w:p>
        </w:tc>
        <w:tc>
          <w:tcPr>
            <w:tcW w:w="1016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038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555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94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01B7" w:rsidRPr="00EC4AD0" w:rsidTr="00747B26">
        <w:tc>
          <w:tcPr>
            <w:tcW w:w="1969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Pain/discomfort</w:t>
            </w:r>
          </w:p>
        </w:tc>
        <w:tc>
          <w:tcPr>
            <w:tcW w:w="1016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038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555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594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1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01B7" w:rsidRPr="00EC4AD0" w:rsidTr="00DC5322">
        <w:tc>
          <w:tcPr>
            <w:tcW w:w="1969" w:type="dxa"/>
            <w:tcBorders>
              <w:bottom w:val="single" w:sz="4" w:space="0" w:color="auto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Depression/anxiety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861" w:type="dxa"/>
            <w:tcBorders>
              <w:bottom w:val="single" w:sz="4" w:space="0" w:color="auto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01B7" w:rsidRPr="00EC4AD0" w:rsidTr="00DC5322">
        <w:tc>
          <w:tcPr>
            <w:tcW w:w="1969" w:type="dxa"/>
            <w:tcBorders>
              <w:top w:val="single" w:sz="4" w:space="0" w:color="auto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Spain</w:t>
            </w: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single" w:sz="4" w:space="0" w:color="auto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01B7" w:rsidRPr="00EC4AD0" w:rsidTr="00DC5322">
        <w:tc>
          <w:tcPr>
            <w:tcW w:w="1969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Mobility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01B7" w:rsidRPr="00EC4AD0" w:rsidTr="00DC5322">
        <w:tc>
          <w:tcPr>
            <w:tcW w:w="1969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Self-care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01B7" w:rsidRPr="00EC4AD0" w:rsidTr="00DC5322">
        <w:tc>
          <w:tcPr>
            <w:tcW w:w="1969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Usual activities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01B7" w:rsidRPr="00EC4AD0" w:rsidTr="00DC5322">
        <w:tc>
          <w:tcPr>
            <w:tcW w:w="1969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Pain/discomfort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1" w:type="dxa"/>
            <w:tcBorders>
              <w:top w:val="nil"/>
              <w:bottom w:val="nil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01B7" w:rsidRPr="00EC4AD0" w:rsidTr="00DC5322">
        <w:tc>
          <w:tcPr>
            <w:tcW w:w="1969" w:type="dxa"/>
            <w:tcBorders>
              <w:top w:val="nil"/>
              <w:bottom w:val="single" w:sz="4" w:space="0" w:color="auto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Depression/anxiety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594" w:type="dxa"/>
            <w:tcBorders>
              <w:top w:val="nil"/>
              <w:bottom w:val="single" w:sz="4" w:space="0" w:color="auto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861" w:type="dxa"/>
            <w:tcBorders>
              <w:top w:val="nil"/>
              <w:bottom w:val="single" w:sz="4" w:space="0" w:color="auto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01B7" w:rsidRPr="00EC4AD0" w:rsidTr="00DC5322">
        <w:tc>
          <w:tcPr>
            <w:tcW w:w="1969" w:type="dxa"/>
            <w:tcBorders>
              <w:top w:val="single" w:sz="4" w:space="0" w:color="auto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Singapore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single" w:sz="4" w:space="0" w:color="auto"/>
            </w:tcBorders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01B7" w:rsidRPr="00EC4AD0" w:rsidTr="00747B26">
        <w:tc>
          <w:tcPr>
            <w:tcW w:w="1969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Mobility</w:t>
            </w:r>
          </w:p>
        </w:tc>
        <w:tc>
          <w:tcPr>
            <w:tcW w:w="1016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8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01B7" w:rsidRPr="00EC4AD0" w:rsidTr="00747B26">
        <w:tc>
          <w:tcPr>
            <w:tcW w:w="1969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Self-care</w:t>
            </w:r>
          </w:p>
        </w:tc>
        <w:tc>
          <w:tcPr>
            <w:tcW w:w="1016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038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5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01B7" w:rsidRPr="00EC4AD0" w:rsidTr="00747B26">
        <w:tc>
          <w:tcPr>
            <w:tcW w:w="1969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Usual activities</w:t>
            </w:r>
          </w:p>
        </w:tc>
        <w:tc>
          <w:tcPr>
            <w:tcW w:w="1016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038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555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94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01B7" w:rsidRPr="00EC4AD0" w:rsidTr="00747B26">
        <w:tc>
          <w:tcPr>
            <w:tcW w:w="1969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Pain/discomfort</w:t>
            </w:r>
          </w:p>
        </w:tc>
        <w:tc>
          <w:tcPr>
            <w:tcW w:w="1016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038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555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594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1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01B7" w:rsidRPr="00EC4AD0" w:rsidTr="00747B26">
        <w:tc>
          <w:tcPr>
            <w:tcW w:w="1969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Depression/anxiety</w:t>
            </w:r>
          </w:p>
        </w:tc>
        <w:tc>
          <w:tcPr>
            <w:tcW w:w="1016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038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555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594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861" w:type="dxa"/>
          </w:tcPr>
          <w:p w:rsidR="004901B7" w:rsidRPr="00EC4AD0" w:rsidRDefault="004901B7" w:rsidP="00490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41460E" w:rsidRPr="00EC4AD0" w:rsidRDefault="0041460E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17C5" w:rsidRPr="00EC4AD0" w:rsidRDefault="00B217C5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B33CB" w:rsidRPr="00EC4AD0" w:rsidRDefault="00CB33CB" w:rsidP="00021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C4AD0" w:rsidRDefault="00EC4AD0" w:rsidP="00B217C5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  <w:sectPr w:rsidR="00EC4AD0" w:rsidSect="00B217C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217C5" w:rsidRPr="00EC4AD0" w:rsidRDefault="00EC4AD0" w:rsidP="00B217C5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 S4</w:t>
      </w:r>
      <w:r w:rsidR="00B217C5" w:rsidRPr="00EC4AD0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B217C5" w:rsidRPr="00EC4AD0">
        <w:rPr>
          <w:rFonts w:ascii="Times New Roman" w:hAnsi="Times New Roman" w:cs="Times New Roman"/>
          <w:sz w:val="20"/>
          <w:szCs w:val="20"/>
        </w:rPr>
        <w:t>Model performance in the 10-fold cross-validation for the EQ-5D-3L scores (</w:t>
      </w:r>
      <w:r w:rsidRPr="00EC4AD0">
        <w:rPr>
          <w:rFonts w:ascii="Times New Roman" w:hAnsi="Times New Roman" w:cs="Times New Roman"/>
          <w:b/>
          <w:sz w:val="20"/>
          <w:szCs w:val="20"/>
        </w:rPr>
        <w:t>Germany</w:t>
      </w:r>
      <w:r w:rsidR="00B217C5" w:rsidRPr="00EC4AD0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a3"/>
        <w:tblW w:w="157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2524"/>
        <w:gridCol w:w="2056"/>
        <w:gridCol w:w="2316"/>
        <w:gridCol w:w="1055"/>
        <w:gridCol w:w="907"/>
        <w:gridCol w:w="850"/>
        <w:gridCol w:w="907"/>
        <w:gridCol w:w="1247"/>
        <w:gridCol w:w="1361"/>
        <w:gridCol w:w="1247"/>
      </w:tblGrid>
      <w:tr w:rsidR="00527711" w:rsidRPr="00EC4AD0" w:rsidTr="006B4041"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527711" w:rsidRPr="00EC4AD0" w:rsidRDefault="00527711" w:rsidP="002F2F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Model type</w:t>
            </w:r>
          </w:p>
        </w:tc>
        <w:tc>
          <w:tcPr>
            <w:tcW w:w="45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711" w:rsidRPr="00EC4AD0" w:rsidRDefault="00527711" w:rsidP="002F2F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Explanatory variables included in model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711" w:rsidRPr="00EC4AD0" w:rsidRDefault="00527711" w:rsidP="002F2F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Number of components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711" w:rsidRPr="00EC4AD0" w:rsidRDefault="00527711" w:rsidP="002F2F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711" w:rsidRPr="00EC4AD0" w:rsidRDefault="00527711" w:rsidP="00EC4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M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711" w:rsidRPr="00EC4AD0" w:rsidRDefault="00527711" w:rsidP="00EC4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MAE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711" w:rsidRPr="00EC4AD0" w:rsidRDefault="00527711" w:rsidP="00EC4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RMS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711" w:rsidRPr="00EC4AD0" w:rsidRDefault="00527711" w:rsidP="00EC4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MAE rank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711" w:rsidRPr="00EC4AD0" w:rsidRDefault="00527711" w:rsidP="00EC4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RMSE rank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711" w:rsidRPr="00EC4AD0" w:rsidRDefault="00527711" w:rsidP="00EC4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Final rank</w:t>
            </w:r>
          </w:p>
        </w:tc>
      </w:tr>
      <w:tr w:rsidR="00EC4AD0" w:rsidRPr="00EC4AD0" w:rsidTr="006B4041">
        <w:tc>
          <w:tcPr>
            <w:tcW w:w="1304" w:type="dxa"/>
            <w:vMerge w:val="restart"/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OLS</w:t>
            </w:r>
          </w:p>
        </w:tc>
        <w:tc>
          <w:tcPr>
            <w:tcW w:w="2524" w:type="dxa"/>
            <w:vMerge w:val="restart"/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PCS, MCS, </w:t>
            </w:r>
          </w:p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KDCS, </w:t>
            </w:r>
          </w:p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ge, sex</w:t>
            </w:r>
          </w:p>
        </w:tc>
        <w:tc>
          <w:tcPr>
            <w:tcW w:w="2056" w:type="dxa"/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Main effect</w:t>
            </w:r>
          </w:p>
        </w:tc>
        <w:tc>
          <w:tcPr>
            <w:tcW w:w="2316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OLS 1</w:t>
            </w:r>
          </w:p>
        </w:tc>
        <w:tc>
          <w:tcPr>
            <w:tcW w:w="907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0002</w:t>
            </w:r>
          </w:p>
        </w:tc>
        <w:tc>
          <w:tcPr>
            <w:tcW w:w="850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232</w:t>
            </w:r>
          </w:p>
        </w:tc>
        <w:tc>
          <w:tcPr>
            <w:tcW w:w="907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761</w:t>
            </w:r>
          </w:p>
        </w:tc>
        <w:tc>
          <w:tcPr>
            <w:tcW w:w="1247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61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47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C4AD0" w:rsidRPr="00EC4AD0" w:rsidTr="006B4041">
        <w:tc>
          <w:tcPr>
            <w:tcW w:w="1304" w:type="dxa"/>
            <w:vMerge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</w:p>
        </w:tc>
        <w:tc>
          <w:tcPr>
            <w:tcW w:w="2316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OLS 2</w:t>
            </w:r>
          </w:p>
        </w:tc>
        <w:tc>
          <w:tcPr>
            <w:tcW w:w="907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850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227</w:t>
            </w:r>
          </w:p>
        </w:tc>
        <w:tc>
          <w:tcPr>
            <w:tcW w:w="907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769</w:t>
            </w:r>
          </w:p>
        </w:tc>
        <w:tc>
          <w:tcPr>
            <w:tcW w:w="1247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61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47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C4AD0" w:rsidRPr="00EC4AD0" w:rsidTr="006B4041">
        <w:tc>
          <w:tcPr>
            <w:tcW w:w="1304" w:type="dxa"/>
            <w:vMerge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6B40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  <w:r w:rsidR="006B404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OLS 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239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783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EC4AD0" w:rsidRPr="00EC4AD0" w:rsidTr="006B4041">
        <w:tc>
          <w:tcPr>
            <w:tcW w:w="1304" w:type="dxa"/>
            <w:vMerge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 w:val="restart"/>
            <w:tcBorders>
              <w:top w:val="single" w:sz="4" w:space="0" w:color="auto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PCS, MCS, </w:t>
            </w:r>
          </w:p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Symptoms, Effects, Burden, </w:t>
            </w:r>
          </w:p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ge, sex</w:t>
            </w:r>
          </w:p>
        </w:tc>
        <w:tc>
          <w:tcPr>
            <w:tcW w:w="2056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Main effect</w:t>
            </w:r>
          </w:p>
        </w:tc>
        <w:tc>
          <w:tcPr>
            <w:tcW w:w="2316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OLS 4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225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764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C4AD0" w:rsidRPr="00EC4AD0" w:rsidTr="006B4041">
        <w:tc>
          <w:tcPr>
            <w:tcW w:w="1304" w:type="dxa"/>
            <w:vMerge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</w:p>
        </w:tc>
        <w:tc>
          <w:tcPr>
            <w:tcW w:w="2316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OLS 5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232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774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EC4AD0" w:rsidRPr="00EC4AD0" w:rsidTr="006B4041">
        <w:tc>
          <w:tcPr>
            <w:tcW w:w="1304" w:type="dxa"/>
            <w:vMerge/>
            <w:tcBorders>
              <w:bottom w:val="single" w:sz="4" w:space="0" w:color="auto"/>
            </w:tcBorders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6B40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  <w:r w:rsidR="006B404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OLS 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258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799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EC4AD0" w:rsidRPr="00EC4AD0" w:rsidTr="006B4041"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:rsidR="00EC4AD0" w:rsidRPr="00EC4AD0" w:rsidRDefault="0020646A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BETAMIX</w:t>
            </w:r>
            <w:r w:rsidR="00EC4AD0"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524" w:type="dxa"/>
            <w:vMerge w:val="restart"/>
            <w:tcBorders>
              <w:top w:val="single" w:sz="4" w:space="0" w:color="auto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PCS, MCS, </w:t>
            </w:r>
          </w:p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KDCS, </w:t>
            </w:r>
          </w:p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ge, sex</w:t>
            </w:r>
          </w:p>
        </w:tc>
        <w:tc>
          <w:tcPr>
            <w:tcW w:w="2056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Main effect</w:t>
            </w:r>
          </w:p>
        </w:tc>
        <w:tc>
          <w:tcPr>
            <w:tcW w:w="2316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BETA 1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16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268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774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EC4AD0" w:rsidRPr="00EC4AD0" w:rsidTr="006B4041">
        <w:tc>
          <w:tcPr>
            <w:tcW w:w="1304" w:type="dxa"/>
            <w:vMerge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</w:p>
        </w:tc>
        <w:tc>
          <w:tcPr>
            <w:tcW w:w="2316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BETA 2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169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278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791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EC4AD0" w:rsidRPr="00EC4AD0" w:rsidTr="006B4041">
        <w:tc>
          <w:tcPr>
            <w:tcW w:w="1304" w:type="dxa"/>
            <w:vMerge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BE3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  <w:r w:rsidR="00BE3A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BETA 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17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28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80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EC4AD0" w:rsidRPr="00EC4AD0" w:rsidTr="006B4041">
        <w:tc>
          <w:tcPr>
            <w:tcW w:w="1304" w:type="dxa"/>
            <w:vMerge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PCS, MCS, </w:t>
            </w:r>
          </w:p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Symptoms, Effects, Burden, </w:t>
            </w:r>
          </w:p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ge, sex</w:t>
            </w:r>
          </w:p>
        </w:tc>
        <w:tc>
          <w:tcPr>
            <w:tcW w:w="2056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Main effect</w:t>
            </w:r>
          </w:p>
        </w:tc>
        <w:tc>
          <w:tcPr>
            <w:tcW w:w="2316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BETA 4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16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261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774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C4AD0" w:rsidRPr="00EC4AD0" w:rsidTr="006B4041">
        <w:tc>
          <w:tcPr>
            <w:tcW w:w="1304" w:type="dxa"/>
            <w:vMerge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tcBorders>
              <w:top w:val="nil"/>
              <w:bottom w:val="nil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</w:p>
        </w:tc>
        <w:tc>
          <w:tcPr>
            <w:tcW w:w="2316" w:type="dxa"/>
            <w:tcBorders>
              <w:top w:val="nil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BETA 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16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273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79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EC4AD0" w:rsidRPr="00EC4AD0" w:rsidTr="006B4041">
        <w:tc>
          <w:tcPr>
            <w:tcW w:w="1304" w:type="dxa"/>
            <w:vMerge/>
            <w:tcBorders>
              <w:bottom w:val="single" w:sz="4" w:space="0" w:color="auto"/>
            </w:tcBorders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  <w:bottom w:val="single" w:sz="4" w:space="0" w:color="auto"/>
            </w:tcBorders>
            <w:vAlign w:val="center"/>
          </w:tcPr>
          <w:p w:rsidR="00EC4AD0" w:rsidRPr="00EC4AD0" w:rsidRDefault="00EC4AD0" w:rsidP="00BE3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  <w:r w:rsidR="00BE3A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316" w:type="dxa"/>
            <w:tcBorders>
              <w:top w:val="nil"/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BETA 6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15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303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847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603B3B" w:rsidRPr="00EC4AD0" w:rsidTr="006B4041"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ALDVMM</w:t>
            </w:r>
          </w:p>
        </w:tc>
        <w:tc>
          <w:tcPr>
            <w:tcW w:w="2524" w:type="dxa"/>
            <w:vMerge w:val="restart"/>
            <w:tcBorders>
              <w:top w:val="single" w:sz="4" w:space="0" w:color="auto"/>
            </w:tcBorders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PCS, MCS, </w:t>
            </w:r>
          </w:p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KDCS, </w:t>
            </w:r>
          </w:p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ge, sex</w:t>
            </w:r>
          </w:p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Merge w:val="restart"/>
            <w:tcBorders>
              <w:top w:val="single" w:sz="4" w:space="0" w:color="auto"/>
            </w:tcBorders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Main effect</w:t>
            </w:r>
          </w:p>
        </w:tc>
        <w:tc>
          <w:tcPr>
            <w:tcW w:w="2316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LD 1-1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7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228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746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03B3B" w:rsidRPr="00EC4AD0" w:rsidTr="006B4041">
        <w:tc>
          <w:tcPr>
            <w:tcW w:w="1304" w:type="dxa"/>
            <w:vMerge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Merge/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LD 1-2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0024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209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757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03B3B" w:rsidRPr="00EC4AD0" w:rsidTr="006B4041">
        <w:tc>
          <w:tcPr>
            <w:tcW w:w="1304" w:type="dxa"/>
            <w:vMerge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Merge w:val="restart"/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</w:p>
        </w:tc>
        <w:tc>
          <w:tcPr>
            <w:tcW w:w="2316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LD 2-1</w:t>
            </w:r>
          </w:p>
        </w:tc>
        <w:tc>
          <w:tcPr>
            <w:tcW w:w="90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82</w:t>
            </w:r>
          </w:p>
        </w:tc>
        <w:tc>
          <w:tcPr>
            <w:tcW w:w="850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244</w:t>
            </w:r>
          </w:p>
        </w:tc>
        <w:tc>
          <w:tcPr>
            <w:tcW w:w="90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765</w:t>
            </w:r>
          </w:p>
        </w:tc>
        <w:tc>
          <w:tcPr>
            <w:tcW w:w="124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61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4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603B3B" w:rsidRPr="00EC4AD0" w:rsidTr="006B4041">
        <w:tc>
          <w:tcPr>
            <w:tcW w:w="1304" w:type="dxa"/>
            <w:vMerge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Merge/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5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LD 2-2</w:t>
            </w:r>
          </w:p>
        </w:tc>
        <w:tc>
          <w:tcPr>
            <w:tcW w:w="90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0015</w:t>
            </w:r>
          </w:p>
        </w:tc>
        <w:tc>
          <w:tcPr>
            <w:tcW w:w="850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209</w:t>
            </w:r>
          </w:p>
        </w:tc>
        <w:tc>
          <w:tcPr>
            <w:tcW w:w="90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762</w:t>
            </w:r>
          </w:p>
        </w:tc>
        <w:tc>
          <w:tcPr>
            <w:tcW w:w="124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4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03B3B" w:rsidRPr="00EC4AD0" w:rsidTr="006B4041">
        <w:tc>
          <w:tcPr>
            <w:tcW w:w="1304" w:type="dxa"/>
            <w:vMerge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Merge w:val="restart"/>
            <w:vAlign w:val="center"/>
          </w:tcPr>
          <w:p w:rsidR="00603B3B" w:rsidRPr="00EC4AD0" w:rsidRDefault="00603B3B" w:rsidP="00BE3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  <w:r w:rsidR="00BE3A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316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LD 3-1</w:t>
            </w:r>
          </w:p>
        </w:tc>
        <w:tc>
          <w:tcPr>
            <w:tcW w:w="90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88</w:t>
            </w:r>
          </w:p>
        </w:tc>
        <w:tc>
          <w:tcPr>
            <w:tcW w:w="850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254</w:t>
            </w:r>
          </w:p>
        </w:tc>
        <w:tc>
          <w:tcPr>
            <w:tcW w:w="90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780</w:t>
            </w:r>
          </w:p>
        </w:tc>
        <w:tc>
          <w:tcPr>
            <w:tcW w:w="124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61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4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603B3B" w:rsidRPr="00EC4AD0" w:rsidTr="006B4041">
        <w:tc>
          <w:tcPr>
            <w:tcW w:w="1304" w:type="dxa"/>
            <w:vMerge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Merge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LD 3-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003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21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78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03B3B" w:rsidRPr="00EC4AD0" w:rsidTr="006B4041">
        <w:tc>
          <w:tcPr>
            <w:tcW w:w="1304" w:type="dxa"/>
            <w:vMerge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PCS, MCS, </w:t>
            </w:r>
          </w:p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Symptoms, Effects, Burden, </w:t>
            </w:r>
          </w:p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age, sex </w:t>
            </w:r>
          </w:p>
        </w:tc>
        <w:tc>
          <w:tcPr>
            <w:tcW w:w="2056" w:type="dxa"/>
            <w:vMerge w:val="restart"/>
            <w:tcBorders>
              <w:top w:val="single" w:sz="4" w:space="0" w:color="auto"/>
            </w:tcBorders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Main effect</w:t>
            </w:r>
          </w:p>
        </w:tc>
        <w:tc>
          <w:tcPr>
            <w:tcW w:w="2316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LD 4-1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7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229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752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03B3B" w:rsidRPr="00EC4AD0" w:rsidTr="006B4041">
        <w:tc>
          <w:tcPr>
            <w:tcW w:w="1304" w:type="dxa"/>
            <w:vMerge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Merge/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ALD 4-2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-0.0018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0.1210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0.1751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603B3B" w:rsidRPr="00EC4AD0" w:rsidTr="006B4041">
        <w:tc>
          <w:tcPr>
            <w:tcW w:w="1304" w:type="dxa"/>
            <w:vMerge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Merge w:val="restart"/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</w:p>
        </w:tc>
        <w:tc>
          <w:tcPr>
            <w:tcW w:w="2316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LD 5-1</w:t>
            </w:r>
          </w:p>
        </w:tc>
        <w:tc>
          <w:tcPr>
            <w:tcW w:w="90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80</w:t>
            </w:r>
          </w:p>
        </w:tc>
        <w:tc>
          <w:tcPr>
            <w:tcW w:w="850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241</w:t>
            </w:r>
          </w:p>
        </w:tc>
        <w:tc>
          <w:tcPr>
            <w:tcW w:w="90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772</w:t>
            </w:r>
          </w:p>
        </w:tc>
        <w:tc>
          <w:tcPr>
            <w:tcW w:w="124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61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4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603B3B" w:rsidRPr="00EC4AD0" w:rsidTr="006B4041">
        <w:tc>
          <w:tcPr>
            <w:tcW w:w="1304" w:type="dxa"/>
            <w:vMerge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Merge/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5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LD 5-2</w:t>
            </w:r>
          </w:p>
        </w:tc>
        <w:tc>
          <w:tcPr>
            <w:tcW w:w="90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850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232</w:t>
            </w:r>
          </w:p>
        </w:tc>
        <w:tc>
          <w:tcPr>
            <w:tcW w:w="90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781</w:t>
            </w:r>
          </w:p>
        </w:tc>
        <w:tc>
          <w:tcPr>
            <w:tcW w:w="124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61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4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603B3B" w:rsidRPr="00EC4AD0" w:rsidTr="006B4041">
        <w:tc>
          <w:tcPr>
            <w:tcW w:w="1304" w:type="dxa"/>
            <w:vMerge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Merge w:val="restart"/>
            <w:vAlign w:val="center"/>
          </w:tcPr>
          <w:p w:rsidR="00603B3B" w:rsidRPr="00EC4AD0" w:rsidRDefault="00603B3B" w:rsidP="00BE3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  <w:r w:rsidR="00BE3A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316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LD 6-1</w:t>
            </w:r>
          </w:p>
        </w:tc>
        <w:tc>
          <w:tcPr>
            <w:tcW w:w="90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87</w:t>
            </w:r>
          </w:p>
        </w:tc>
        <w:tc>
          <w:tcPr>
            <w:tcW w:w="850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265</w:t>
            </w:r>
          </w:p>
        </w:tc>
        <w:tc>
          <w:tcPr>
            <w:tcW w:w="90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792</w:t>
            </w:r>
          </w:p>
        </w:tc>
        <w:tc>
          <w:tcPr>
            <w:tcW w:w="124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61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4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603B3B" w:rsidRPr="00EC4AD0" w:rsidTr="006B4041">
        <w:tc>
          <w:tcPr>
            <w:tcW w:w="1304" w:type="dxa"/>
            <w:vMerge/>
            <w:tcBorders>
              <w:bottom w:val="single" w:sz="4" w:space="0" w:color="auto"/>
            </w:tcBorders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Merge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LD 6-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006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21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779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C4AD0" w:rsidRPr="00EC4AD0" w:rsidTr="006B4041"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SUROPM</w:t>
            </w:r>
          </w:p>
        </w:tc>
        <w:tc>
          <w:tcPr>
            <w:tcW w:w="2524" w:type="dxa"/>
            <w:vMerge w:val="restart"/>
            <w:tcBorders>
              <w:top w:val="single" w:sz="4" w:space="0" w:color="auto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PCS, MCS, </w:t>
            </w:r>
          </w:p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KDCS, </w:t>
            </w:r>
          </w:p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ge, sex</w:t>
            </w:r>
          </w:p>
        </w:tc>
        <w:tc>
          <w:tcPr>
            <w:tcW w:w="2056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Main effect</w:t>
            </w:r>
          </w:p>
        </w:tc>
        <w:tc>
          <w:tcPr>
            <w:tcW w:w="2316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OPM 1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4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260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822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EC4AD0" w:rsidRPr="00EC4AD0" w:rsidTr="006B4041">
        <w:tc>
          <w:tcPr>
            <w:tcW w:w="1304" w:type="dxa"/>
            <w:vMerge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</w:p>
        </w:tc>
        <w:tc>
          <w:tcPr>
            <w:tcW w:w="2316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OPM 2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81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264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818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EC4AD0" w:rsidRPr="00EC4AD0" w:rsidTr="006B4041">
        <w:tc>
          <w:tcPr>
            <w:tcW w:w="1304" w:type="dxa"/>
            <w:vMerge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BE3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  <w:r w:rsidR="00BE3A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OPM 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5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26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830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EC4AD0" w:rsidRPr="00EC4AD0" w:rsidTr="006B4041">
        <w:tc>
          <w:tcPr>
            <w:tcW w:w="1304" w:type="dxa"/>
            <w:vMerge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 w:val="restart"/>
            <w:tcBorders>
              <w:top w:val="single" w:sz="4" w:space="0" w:color="auto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PCS, MCS, </w:t>
            </w:r>
          </w:p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Symptoms, Effects, Burden, </w:t>
            </w:r>
          </w:p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ge, sex</w:t>
            </w:r>
          </w:p>
        </w:tc>
        <w:tc>
          <w:tcPr>
            <w:tcW w:w="2056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Main effect</w:t>
            </w:r>
          </w:p>
        </w:tc>
        <w:tc>
          <w:tcPr>
            <w:tcW w:w="2316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OPM 4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003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330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960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EC4AD0" w:rsidRPr="00EC4AD0" w:rsidTr="006B4041">
        <w:tc>
          <w:tcPr>
            <w:tcW w:w="1304" w:type="dxa"/>
            <w:vMerge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</w:p>
        </w:tc>
        <w:tc>
          <w:tcPr>
            <w:tcW w:w="2316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OPM 5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350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983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EC4AD0" w:rsidRPr="00EC4AD0" w:rsidTr="006B4041">
        <w:tc>
          <w:tcPr>
            <w:tcW w:w="1304" w:type="dxa"/>
            <w:vMerge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Align w:val="center"/>
          </w:tcPr>
          <w:p w:rsidR="00EC4AD0" w:rsidRPr="00EC4AD0" w:rsidRDefault="00EC4AD0" w:rsidP="00BE3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  <w:r w:rsidR="00BE3A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316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OPM 6</w:t>
            </w:r>
          </w:p>
        </w:tc>
        <w:tc>
          <w:tcPr>
            <w:tcW w:w="907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850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315</w:t>
            </w:r>
          </w:p>
        </w:tc>
        <w:tc>
          <w:tcPr>
            <w:tcW w:w="907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963</w:t>
            </w:r>
          </w:p>
        </w:tc>
        <w:tc>
          <w:tcPr>
            <w:tcW w:w="1247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61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47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</w:tbl>
    <w:p w:rsidR="00EC4AD0" w:rsidRPr="00D3099F" w:rsidRDefault="00EC4AD0" w:rsidP="00EC4AD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3099F">
        <w:rPr>
          <w:rFonts w:ascii="Times New Roman" w:hAnsi="Times New Roman" w:cs="Times New Roman"/>
          <w:sz w:val="20"/>
          <w:szCs w:val="20"/>
        </w:rPr>
        <w:t xml:space="preserve">ALDVMM-adjusted limited dependent variable mixture model, KDCS-kidney disease component summary, MAE-mean absolute error, MCS-mental component summary, ME-mean error, OLS-ordinal least squares, PCS-physical component summary, RMSE-root mean square error, SUROPM-seemingly unrelated ordered </w:t>
      </w:r>
      <w:proofErr w:type="spellStart"/>
      <w:r w:rsidRPr="00D3099F">
        <w:rPr>
          <w:rFonts w:ascii="Times New Roman" w:hAnsi="Times New Roman" w:cs="Times New Roman"/>
          <w:sz w:val="20"/>
          <w:szCs w:val="20"/>
        </w:rPr>
        <w:t>probit</w:t>
      </w:r>
      <w:proofErr w:type="spellEnd"/>
      <w:r w:rsidRPr="00D3099F">
        <w:rPr>
          <w:rFonts w:ascii="Times New Roman" w:hAnsi="Times New Roman" w:cs="Times New Roman"/>
          <w:sz w:val="20"/>
          <w:szCs w:val="20"/>
        </w:rPr>
        <w:t xml:space="preserve"> model</w:t>
      </w:r>
    </w:p>
    <w:p w:rsidR="009511CC" w:rsidRDefault="009511CC" w:rsidP="009511CC">
      <w:pPr>
        <w:spacing w:after="0" w:line="240" w:lineRule="auto"/>
        <w:rPr>
          <w:rFonts w:cstheme="minorHAnsi"/>
          <w:sz w:val="20"/>
          <w:szCs w:val="20"/>
        </w:rPr>
      </w:pPr>
    </w:p>
    <w:p w:rsidR="00603B3B" w:rsidRDefault="00603B3B" w:rsidP="00EC4AD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603B3B" w:rsidRDefault="00603B3B" w:rsidP="00EC4AD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603B3B" w:rsidRDefault="00603B3B" w:rsidP="00EC4AD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196E47" w:rsidRDefault="00196E47" w:rsidP="00EC4AD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196E47" w:rsidRDefault="00196E47" w:rsidP="00EC4AD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196E47" w:rsidRDefault="00196E47" w:rsidP="00EC4AD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196E47" w:rsidRDefault="00196E47" w:rsidP="00EC4AD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196E47" w:rsidRDefault="00196E47" w:rsidP="00EC4AD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196E47" w:rsidRDefault="00196E47" w:rsidP="00EC4AD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196E47" w:rsidRDefault="00196E47" w:rsidP="00EC4AD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EC4AD0" w:rsidRPr="00EC4AD0" w:rsidRDefault="00EC4AD0" w:rsidP="00EC4AD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 S5</w:t>
      </w:r>
      <w:r w:rsidRPr="00EC4AD0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EC4AD0">
        <w:rPr>
          <w:rFonts w:ascii="Times New Roman" w:hAnsi="Times New Roman" w:cs="Times New Roman"/>
          <w:sz w:val="20"/>
          <w:szCs w:val="20"/>
        </w:rPr>
        <w:t>Model performance in the 10-fold cross-validation for the EQ-5D-3L scores (</w:t>
      </w:r>
      <w:r>
        <w:rPr>
          <w:rFonts w:ascii="Times New Roman" w:hAnsi="Times New Roman" w:cs="Times New Roman"/>
          <w:b/>
          <w:sz w:val="20"/>
          <w:szCs w:val="20"/>
        </w:rPr>
        <w:t>Italy</w:t>
      </w:r>
      <w:r w:rsidRPr="00EC4AD0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a3"/>
        <w:tblW w:w="157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2524"/>
        <w:gridCol w:w="2056"/>
        <w:gridCol w:w="2316"/>
        <w:gridCol w:w="1055"/>
        <w:gridCol w:w="907"/>
        <w:gridCol w:w="850"/>
        <w:gridCol w:w="907"/>
        <w:gridCol w:w="1247"/>
        <w:gridCol w:w="1361"/>
        <w:gridCol w:w="1247"/>
      </w:tblGrid>
      <w:tr w:rsidR="00EC4AD0" w:rsidRPr="00EC4AD0" w:rsidTr="00196E47"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EC4AD0" w:rsidRPr="00EC4AD0" w:rsidRDefault="00EC4AD0" w:rsidP="002F2F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Model type</w:t>
            </w:r>
          </w:p>
        </w:tc>
        <w:tc>
          <w:tcPr>
            <w:tcW w:w="45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AD0" w:rsidRPr="00EC4AD0" w:rsidRDefault="00EC4AD0" w:rsidP="002F2F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Explanatory variables included in model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AD0" w:rsidRPr="00EC4AD0" w:rsidRDefault="00EC4AD0" w:rsidP="002F2F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Number of components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AD0" w:rsidRPr="00EC4AD0" w:rsidRDefault="00EC4AD0" w:rsidP="002F2F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M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MAE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RMS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MAE rank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RMSE rank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Final rank</w:t>
            </w:r>
          </w:p>
        </w:tc>
      </w:tr>
      <w:tr w:rsidR="00EC4AD0" w:rsidRPr="00EC4AD0" w:rsidTr="00196E47">
        <w:tc>
          <w:tcPr>
            <w:tcW w:w="1304" w:type="dxa"/>
            <w:vMerge w:val="restart"/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OLS</w:t>
            </w:r>
          </w:p>
        </w:tc>
        <w:tc>
          <w:tcPr>
            <w:tcW w:w="2524" w:type="dxa"/>
            <w:vMerge w:val="restart"/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PCS, MCS, </w:t>
            </w:r>
          </w:p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KDCS, </w:t>
            </w:r>
          </w:p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ge, sex</w:t>
            </w:r>
          </w:p>
        </w:tc>
        <w:tc>
          <w:tcPr>
            <w:tcW w:w="2056" w:type="dxa"/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Main effect</w:t>
            </w:r>
          </w:p>
        </w:tc>
        <w:tc>
          <w:tcPr>
            <w:tcW w:w="2316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OLS 1</w:t>
            </w:r>
          </w:p>
        </w:tc>
        <w:tc>
          <w:tcPr>
            <w:tcW w:w="907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850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735</w:t>
            </w:r>
          </w:p>
        </w:tc>
        <w:tc>
          <w:tcPr>
            <w:tcW w:w="907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169</w:t>
            </w:r>
          </w:p>
        </w:tc>
        <w:tc>
          <w:tcPr>
            <w:tcW w:w="1247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61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47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EC4AD0" w:rsidRPr="00EC4AD0" w:rsidTr="00196E47">
        <w:tc>
          <w:tcPr>
            <w:tcW w:w="1304" w:type="dxa"/>
            <w:vMerge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</w:p>
        </w:tc>
        <w:tc>
          <w:tcPr>
            <w:tcW w:w="2316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OLS 2</w:t>
            </w:r>
          </w:p>
        </w:tc>
        <w:tc>
          <w:tcPr>
            <w:tcW w:w="907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850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742</w:t>
            </w:r>
          </w:p>
        </w:tc>
        <w:tc>
          <w:tcPr>
            <w:tcW w:w="907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169</w:t>
            </w:r>
          </w:p>
        </w:tc>
        <w:tc>
          <w:tcPr>
            <w:tcW w:w="1247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61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47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EC4AD0" w:rsidRPr="00EC4AD0" w:rsidTr="00196E47">
        <w:tc>
          <w:tcPr>
            <w:tcW w:w="1304" w:type="dxa"/>
            <w:vMerge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196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  <w:r w:rsidR="00196E4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OLS 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72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140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C4AD0" w:rsidRPr="00EC4AD0" w:rsidTr="00196E47">
        <w:tc>
          <w:tcPr>
            <w:tcW w:w="1304" w:type="dxa"/>
            <w:vMerge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 w:val="restart"/>
            <w:tcBorders>
              <w:top w:val="single" w:sz="4" w:space="0" w:color="auto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PCS, MCS, </w:t>
            </w:r>
          </w:p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Symptoms, Effects, Burden, </w:t>
            </w:r>
          </w:p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ge, sex</w:t>
            </w:r>
          </w:p>
        </w:tc>
        <w:tc>
          <w:tcPr>
            <w:tcW w:w="2056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Main effect</w:t>
            </w:r>
          </w:p>
        </w:tc>
        <w:tc>
          <w:tcPr>
            <w:tcW w:w="2316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OLS 4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746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184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EC4AD0" w:rsidRPr="00EC4AD0" w:rsidTr="00196E47">
        <w:tc>
          <w:tcPr>
            <w:tcW w:w="1304" w:type="dxa"/>
            <w:vMerge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</w:p>
        </w:tc>
        <w:tc>
          <w:tcPr>
            <w:tcW w:w="2316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OLS 5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0003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742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158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C4AD0" w:rsidRPr="00EC4AD0" w:rsidTr="00196E47">
        <w:tc>
          <w:tcPr>
            <w:tcW w:w="1304" w:type="dxa"/>
            <w:vMerge/>
            <w:tcBorders>
              <w:bottom w:val="single" w:sz="4" w:space="0" w:color="auto"/>
            </w:tcBorders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196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  <w:r w:rsidR="00196E4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OLS 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000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759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176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EC4AD0" w:rsidRPr="00EC4AD0" w:rsidTr="00196E47"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:rsidR="00EC4AD0" w:rsidRPr="00EC4AD0" w:rsidRDefault="0020646A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BETAMIX</w:t>
            </w:r>
          </w:p>
        </w:tc>
        <w:tc>
          <w:tcPr>
            <w:tcW w:w="2524" w:type="dxa"/>
            <w:vMerge w:val="restart"/>
            <w:tcBorders>
              <w:top w:val="single" w:sz="4" w:space="0" w:color="auto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PCS, MCS, </w:t>
            </w:r>
          </w:p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KDCS, </w:t>
            </w:r>
          </w:p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ge, sex</w:t>
            </w:r>
          </w:p>
        </w:tc>
        <w:tc>
          <w:tcPr>
            <w:tcW w:w="2056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Main effect</w:t>
            </w:r>
          </w:p>
        </w:tc>
        <w:tc>
          <w:tcPr>
            <w:tcW w:w="2316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BETA 1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002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642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099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C4AD0" w:rsidRPr="00EC4AD0" w:rsidTr="00196E47">
        <w:tc>
          <w:tcPr>
            <w:tcW w:w="1304" w:type="dxa"/>
            <w:vMerge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</w:p>
        </w:tc>
        <w:tc>
          <w:tcPr>
            <w:tcW w:w="2316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BETA 2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0021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634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103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C4AD0" w:rsidRPr="00EC4AD0" w:rsidTr="00196E47">
        <w:tc>
          <w:tcPr>
            <w:tcW w:w="1304" w:type="dxa"/>
            <w:vMerge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196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  <w:r w:rsidR="00196E4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BETA 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001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64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123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C4AD0" w:rsidRPr="00EC4AD0" w:rsidTr="00196E47">
        <w:tc>
          <w:tcPr>
            <w:tcW w:w="1304" w:type="dxa"/>
            <w:vMerge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PCS, MCS, </w:t>
            </w:r>
          </w:p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Symptoms, Effects, Burden, </w:t>
            </w:r>
          </w:p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ge, sex</w:t>
            </w:r>
          </w:p>
        </w:tc>
        <w:tc>
          <w:tcPr>
            <w:tcW w:w="2056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Main effect</w:t>
            </w:r>
          </w:p>
        </w:tc>
        <w:tc>
          <w:tcPr>
            <w:tcW w:w="2316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BETA 4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002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654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120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C4AD0" w:rsidRPr="00EC4AD0" w:rsidTr="00196E47">
        <w:tc>
          <w:tcPr>
            <w:tcW w:w="1304" w:type="dxa"/>
            <w:vMerge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tcBorders>
              <w:top w:val="nil"/>
              <w:bottom w:val="nil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</w:p>
        </w:tc>
        <w:tc>
          <w:tcPr>
            <w:tcW w:w="2316" w:type="dxa"/>
            <w:tcBorders>
              <w:top w:val="nil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BETA 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-0.00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0.0633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0.107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EC4AD0" w:rsidRPr="00EC4AD0" w:rsidTr="00196E47">
        <w:tc>
          <w:tcPr>
            <w:tcW w:w="1304" w:type="dxa"/>
            <w:vMerge/>
            <w:tcBorders>
              <w:bottom w:val="single" w:sz="4" w:space="0" w:color="auto"/>
            </w:tcBorders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  <w:bottom w:val="single" w:sz="4" w:space="0" w:color="auto"/>
            </w:tcBorders>
            <w:vAlign w:val="center"/>
          </w:tcPr>
          <w:p w:rsidR="00EC4AD0" w:rsidRPr="00EC4AD0" w:rsidRDefault="00EC4AD0" w:rsidP="00196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  <w:r w:rsidR="00196E4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316" w:type="dxa"/>
            <w:tcBorders>
              <w:top w:val="nil"/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BETA 6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001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696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210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603B3B" w:rsidRPr="00EC4AD0" w:rsidTr="00196E47"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ALDVMM</w:t>
            </w:r>
          </w:p>
        </w:tc>
        <w:tc>
          <w:tcPr>
            <w:tcW w:w="2524" w:type="dxa"/>
            <w:vMerge w:val="restart"/>
            <w:tcBorders>
              <w:top w:val="single" w:sz="4" w:space="0" w:color="auto"/>
            </w:tcBorders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PCS, MCS, </w:t>
            </w:r>
          </w:p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KDCS, </w:t>
            </w:r>
          </w:p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ge, sex</w:t>
            </w:r>
          </w:p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Merge w:val="restart"/>
            <w:tcBorders>
              <w:top w:val="single" w:sz="4" w:space="0" w:color="auto"/>
            </w:tcBorders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Main effect</w:t>
            </w:r>
          </w:p>
        </w:tc>
        <w:tc>
          <w:tcPr>
            <w:tcW w:w="2316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LD 1-1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5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725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142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03B3B" w:rsidRPr="00EC4AD0" w:rsidTr="00196E47">
        <w:tc>
          <w:tcPr>
            <w:tcW w:w="1304" w:type="dxa"/>
            <w:vMerge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Merge/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LD 1-2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0023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696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139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03B3B" w:rsidRPr="00EC4AD0" w:rsidTr="00196E47">
        <w:tc>
          <w:tcPr>
            <w:tcW w:w="1304" w:type="dxa"/>
            <w:vMerge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Merge w:val="restart"/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</w:p>
        </w:tc>
        <w:tc>
          <w:tcPr>
            <w:tcW w:w="2316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LD 2-1</w:t>
            </w:r>
          </w:p>
        </w:tc>
        <w:tc>
          <w:tcPr>
            <w:tcW w:w="90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43</w:t>
            </w:r>
          </w:p>
        </w:tc>
        <w:tc>
          <w:tcPr>
            <w:tcW w:w="850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731</w:t>
            </w:r>
          </w:p>
        </w:tc>
        <w:tc>
          <w:tcPr>
            <w:tcW w:w="90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163</w:t>
            </w:r>
          </w:p>
        </w:tc>
        <w:tc>
          <w:tcPr>
            <w:tcW w:w="124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61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4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603B3B" w:rsidRPr="00EC4AD0" w:rsidTr="00196E47">
        <w:tc>
          <w:tcPr>
            <w:tcW w:w="1304" w:type="dxa"/>
            <w:vMerge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Merge/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5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LD 2-2</w:t>
            </w:r>
          </w:p>
        </w:tc>
        <w:tc>
          <w:tcPr>
            <w:tcW w:w="90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1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B3B" w:rsidRPr="00EC4AD0" w:rsidTr="00196E47">
        <w:tc>
          <w:tcPr>
            <w:tcW w:w="1304" w:type="dxa"/>
            <w:vMerge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Merge w:val="restart"/>
            <w:vAlign w:val="center"/>
          </w:tcPr>
          <w:p w:rsidR="00603B3B" w:rsidRPr="00EC4AD0" w:rsidRDefault="00603B3B" w:rsidP="00196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  <w:r w:rsidR="00196E4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316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LD 3-1</w:t>
            </w:r>
          </w:p>
        </w:tc>
        <w:tc>
          <w:tcPr>
            <w:tcW w:w="90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850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723</w:t>
            </w:r>
          </w:p>
        </w:tc>
        <w:tc>
          <w:tcPr>
            <w:tcW w:w="90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143</w:t>
            </w:r>
          </w:p>
        </w:tc>
        <w:tc>
          <w:tcPr>
            <w:tcW w:w="124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61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4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03B3B" w:rsidRPr="00EC4AD0" w:rsidTr="00196E47">
        <w:tc>
          <w:tcPr>
            <w:tcW w:w="1304" w:type="dxa"/>
            <w:vMerge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Merge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LD 3-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B3B" w:rsidRPr="00EC4AD0" w:rsidTr="00196E47">
        <w:tc>
          <w:tcPr>
            <w:tcW w:w="1304" w:type="dxa"/>
            <w:vMerge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PCS, MCS, </w:t>
            </w:r>
          </w:p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Symptoms, Effects, Burden, </w:t>
            </w:r>
          </w:p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age, sex </w:t>
            </w:r>
          </w:p>
        </w:tc>
        <w:tc>
          <w:tcPr>
            <w:tcW w:w="2056" w:type="dxa"/>
            <w:vMerge w:val="restart"/>
            <w:tcBorders>
              <w:top w:val="single" w:sz="4" w:space="0" w:color="auto"/>
            </w:tcBorders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Main effect</w:t>
            </w:r>
          </w:p>
        </w:tc>
        <w:tc>
          <w:tcPr>
            <w:tcW w:w="2316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LD 4-1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5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734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158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603B3B" w:rsidRPr="00EC4AD0" w:rsidTr="00196E47">
        <w:tc>
          <w:tcPr>
            <w:tcW w:w="1304" w:type="dxa"/>
            <w:vMerge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Merge/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LD 4-2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B3B" w:rsidRPr="00EC4AD0" w:rsidTr="00196E47">
        <w:tc>
          <w:tcPr>
            <w:tcW w:w="1304" w:type="dxa"/>
            <w:vMerge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Merge w:val="restart"/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</w:p>
        </w:tc>
        <w:tc>
          <w:tcPr>
            <w:tcW w:w="2316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LD 5-1</w:t>
            </w:r>
          </w:p>
        </w:tc>
        <w:tc>
          <w:tcPr>
            <w:tcW w:w="90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</w:tc>
        <w:tc>
          <w:tcPr>
            <w:tcW w:w="850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724</w:t>
            </w:r>
          </w:p>
        </w:tc>
        <w:tc>
          <w:tcPr>
            <w:tcW w:w="90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142</w:t>
            </w:r>
          </w:p>
        </w:tc>
        <w:tc>
          <w:tcPr>
            <w:tcW w:w="124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61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4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03B3B" w:rsidRPr="00EC4AD0" w:rsidTr="00196E47">
        <w:tc>
          <w:tcPr>
            <w:tcW w:w="1304" w:type="dxa"/>
            <w:vMerge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Merge/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5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LD 5-2</w:t>
            </w:r>
          </w:p>
        </w:tc>
        <w:tc>
          <w:tcPr>
            <w:tcW w:w="90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1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B3B" w:rsidRPr="00EC4AD0" w:rsidTr="00196E47">
        <w:tc>
          <w:tcPr>
            <w:tcW w:w="1304" w:type="dxa"/>
            <w:vMerge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Merge w:val="restart"/>
            <w:vAlign w:val="center"/>
          </w:tcPr>
          <w:p w:rsidR="00603B3B" w:rsidRPr="00EC4AD0" w:rsidRDefault="00603B3B" w:rsidP="00196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  <w:r w:rsidR="00196E4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316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LD 6-1</w:t>
            </w:r>
          </w:p>
        </w:tc>
        <w:tc>
          <w:tcPr>
            <w:tcW w:w="90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  <w:tc>
          <w:tcPr>
            <w:tcW w:w="850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750</w:t>
            </w:r>
          </w:p>
        </w:tc>
        <w:tc>
          <w:tcPr>
            <w:tcW w:w="90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175</w:t>
            </w:r>
          </w:p>
        </w:tc>
        <w:tc>
          <w:tcPr>
            <w:tcW w:w="124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61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4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603B3B" w:rsidRPr="00EC4AD0" w:rsidTr="00196E47">
        <w:tc>
          <w:tcPr>
            <w:tcW w:w="1304" w:type="dxa"/>
            <w:vMerge/>
            <w:tcBorders>
              <w:bottom w:val="single" w:sz="4" w:space="0" w:color="auto"/>
            </w:tcBorders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Merge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LD 6-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4AD0" w:rsidRPr="00EC4AD0" w:rsidTr="00196E47"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SUROPM</w:t>
            </w:r>
          </w:p>
        </w:tc>
        <w:tc>
          <w:tcPr>
            <w:tcW w:w="2524" w:type="dxa"/>
            <w:vMerge w:val="restart"/>
            <w:tcBorders>
              <w:top w:val="single" w:sz="4" w:space="0" w:color="auto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PCS, MCS, </w:t>
            </w:r>
          </w:p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KDCS, </w:t>
            </w:r>
          </w:p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ge, sex</w:t>
            </w:r>
          </w:p>
        </w:tc>
        <w:tc>
          <w:tcPr>
            <w:tcW w:w="2056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Main effect</w:t>
            </w:r>
          </w:p>
        </w:tc>
        <w:tc>
          <w:tcPr>
            <w:tcW w:w="2316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OPM 1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768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126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EC4AD0" w:rsidRPr="00EC4AD0" w:rsidTr="00196E47">
        <w:tc>
          <w:tcPr>
            <w:tcW w:w="1304" w:type="dxa"/>
            <w:vMerge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</w:p>
        </w:tc>
        <w:tc>
          <w:tcPr>
            <w:tcW w:w="2316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OPM 2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766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146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EC4AD0" w:rsidRPr="00EC4AD0" w:rsidTr="00196E47">
        <w:tc>
          <w:tcPr>
            <w:tcW w:w="1304" w:type="dxa"/>
            <w:vMerge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196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  <w:r w:rsidR="00196E4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OPM 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6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78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230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EC4AD0" w:rsidRPr="00EC4AD0" w:rsidTr="00196E47">
        <w:tc>
          <w:tcPr>
            <w:tcW w:w="1304" w:type="dxa"/>
            <w:vMerge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 w:val="restart"/>
            <w:tcBorders>
              <w:top w:val="single" w:sz="4" w:space="0" w:color="auto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PCS, MCS, </w:t>
            </w:r>
          </w:p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Symptoms, Effects, Burden, </w:t>
            </w:r>
          </w:p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ge, sex</w:t>
            </w:r>
          </w:p>
        </w:tc>
        <w:tc>
          <w:tcPr>
            <w:tcW w:w="2056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Main effect</w:t>
            </w:r>
          </w:p>
        </w:tc>
        <w:tc>
          <w:tcPr>
            <w:tcW w:w="2316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OPM 4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002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823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213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EC4AD0" w:rsidRPr="00EC4AD0" w:rsidTr="00196E47">
        <w:tc>
          <w:tcPr>
            <w:tcW w:w="1304" w:type="dxa"/>
            <w:vMerge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</w:p>
        </w:tc>
        <w:tc>
          <w:tcPr>
            <w:tcW w:w="2316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OPM 5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0045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821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238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EC4AD0" w:rsidRPr="00EC4AD0" w:rsidTr="00196E47">
        <w:tc>
          <w:tcPr>
            <w:tcW w:w="1304" w:type="dxa"/>
            <w:vMerge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Align w:val="center"/>
          </w:tcPr>
          <w:p w:rsidR="00EC4AD0" w:rsidRPr="00EC4AD0" w:rsidRDefault="00EC4AD0" w:rsidP="00196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  <w:r w:rsidR="00196E4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316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OPM 6</w:t>
            </w:r>
          </w:p>
        </w:tc>
        <w:tc>
          <w:tcPr>
            <w:tcW w:w="907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0038</w:t>
            </w:r>
          </w:p>
        </w:tc>
        <w:tc>
          <w:tcPr>
            <w:tcW w:w="850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828</w:t>
            </w:r>
          </w:p>
        </w:tc>
        <w:tc>
          <w:tcPr>
            <w:tcW w:w="907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257</w:t>
            </w:r>
          </w:p>
        </w:tc>
        <w:tc>
          <w:tcPr>
            <w:tcW w:w="1247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61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47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</w:tbl>
    <w:p w:rsidR="00EC4AD0" w:rsidRPr="00D3099F" w:rsidRDefault="00EC4AD0" w:rsidP="00EC4AD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3099F">
        <w:rPr>
          <w:rFonts w:ascii="Times New Roman" w:hAnsi="Times New Roman" w:cs="Times New Roman"/>
          <w:sz w:val="20"/>
          <w:szCs w:val="20"/>
        </w:rPr>
        <w:t xml:space="preserve">ALDVMM-adjusted limited dependent variable mixture model, KDCS-kidney disease component summary, MAE-mean absolute error, MCS-mental component summary, ME-mean error, OLS-ordinal least squares, PCS-physical component summary, RMSE-root mean square error, SUROPM-seemingly unrelated ordered </w:t>
      </w:r>
      <w:proofErr w:type="spellStart"/>
      <w:r w:rsidRPr="00D3099F">
        <w:rPr>
          <w:rFonts w:ascii="Times New Roman" w:hAnsi="Times New Roman" w:cs="Times New Roman"/>
          <w:sz w:val="20"/>
          <w:szCs w:val="20"/>
        </w:rPr>
        <w:t>probit</w:t>
      </w:r>
      <w:proofErr w:type="spellEnd"/>
      <w:r w:rsidRPr="00D3099F">
        <w:rPr>
          <w:rFonts w:ascii="Times New Roman" w:hAnsi="Times New Roman" w:cs="Times New Roman"/>
          <w:sz w:val="20"/>
          <w:szCs w:val="20"/>
        </w:rPr>
        <w:t xml:space="preserve"> model</w:t>
      </w:r>
    </w:p>
    <w:p w:rsidR="00EC4AD0" w:rsidRDefault="00EC4AD0" w:rsidP="00EC4AD0">
      <w:pPr>
        <w:spacing w:after="0" w:line="240" w:lineRule="auto"/>
        <w:rPr>
          <w:rFonts w:cstheme="minorHAnsi"/>
          <w:sz w:val="20"/>
          <w:szCs w:val="20"/>
        </w:rPr>
      </w:pPr>
    </w:p>
    <w:p w:rsidR="00EC4AD0" w:rsidRDefault="00EC4AD0" w:rsidP="00EC4AD0">
      <w:pPr>
        <w:spacing w:after="0" w:line="240" w:lineRule="auto"/>
        <w:rPr>
          <w:rFonts w:cstheme="minorHAnsi"/>
          <w:sz w:val="20"/>
          <w:szCs w:val="20"/>
        </w:rPr>
      </w:pPr>
    </w:p>
    <w:p w:rsidR="00603B3B" w:rsidRDefault="00603B3B" w:rsidP="00EC4AD0">
      <w:pPr>
        <w:spacing w:after="0" w:line="240" w:lineRule="auto"/>
        <w:rPr>
          <w:rFonts w:cstheme="minorHAnsi"/>
          <w:sz w:val="20"/>
          <w:szCs w:val="20"/>
        </w:rPr>
      </w:pPr>
    </w:p>
    <w:p w:rsidR="00E95F08" w:rsidRDefault="00E95F08" w:rsidP="00EC4AD0">
      <w:pPr>
        <w:spacing w:after="0" w:line="240" w:lineRule="auto"/>
        <w:rPr>
          <w:rFonts w:cstheme="minorHAnsi"/>
          <w:sz w:val="20"/>
          <w:szCs w:val="20"/>
        </w:rPr>
      </w:pPr>
    </w:p>
    <w:p w:rsidR="00E95F08" w:rsidRDefault="00E95F08" w:rsidP="00EC4AD0">
      <w:pPr>
        <w:spacing w:after="0" w:line="240" w:lineRule="auto"/>
        <w:rPr>
          <w:rFonts w:cstheme="minorHAnsi"/>
          <w:sz w:val="20"/>
          <w:szCs w:val="20"/>
        </w:rPr>
      </w:pPr>
    </w:p>
    <w:p w:rsidR="00E95F08" w:rsidRDefault="00E95F08" w:rsidP="00EC4AD0">
      <w:pPr>
        <w:spacing w:after="0" w:line="240" w:lineRule="auto"/>
        <w:rPr>
          <w:rFonts w:cstheme="minorHAnsi" w:hint="eastAsia"/>
          <w:sz w:val="20"/>
          <w:szCs w:val="20"/>
        </w:rPr>
      </w:pPr>
    </w:p>
    <w:p w:rsidR="0020646A" w:rsidRDefault="0020646A" w:rsidP="00EC4AD0">
      <w:pPr>
        <w:spacing w:after="0" w:line="240" w:lineRule="auto"/>
        <w:rPr>
          <w:rFonts w:cstheme="minorHAnsi" w:hint="eastAsia"/>
          <w:sz w:val="20"/>
          <w:szCs w:val="20"/>
        </w:rPr>
      </w:pPr>
    </w:p>
    <w:p w:rsidR="0020646A" w:rsidRDefault="0020646A" w:rsidP="00EC4AD0">
      <w:pPr>
        <w:spacing w:after="0" w:line="240" w:lineRule="auto"/>
        <w:rPr>
          <w:rFonts w:cstheme="minorHAnsi"/>
          <w:sz w:val="20"/>
          <w:szCs w:val="20"/>
        </w:rPr>
      </w:pPr>
    </w:p>
    <w:p w:rsidR="00E95F08" w:rsidRDefault="00E95F08" w:rsidP="00EC4AD0">
      <w:pPr>
        <w:spacing w:after="0" w:line="240" w:lineRule="auto"/>
        <w:rPr>
          <w:rFonts w:cstheme="minorHAnsi"/>
          <w:sz w:val="20"/>
          <w:szCs w:val="20"/>
        </w:rPr>
      </w:pPr>
    </w:p>
    <w:p w:rsidR="00603B3B" w:rsidRPr="00EC4AD0" w:rsidRDefault="00603B3B" w:rsidP="00EC4AD0">
      <w:pPr>
        <w:spacing w:after="0" w:line="240" w:lineRule="auto"/>
        <w:rPr>
          <w:rFonts w:cstheme="minorHAnsi"/>
          <w:sz w:val="20"/>
          <w:szCs w:val="20"/>
        </w:rPr>
      </w:pPr>
    </w:p>
    <w:p w:rsidR="00EC4AD0" w:rsidRPr="00EC4AD0" w:rsidRDefault="00455C3F" w:rsidP="00EC4AD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 S6</w:t>
      </w:r>
      <w:r w:rsidR="00EC4AD0" w:rsidRPr="00EC4AD0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EC4AD0" w:rsidRPr="00EC4AD0">
        <w:rPr>
          <w:rFonts w:ascii="Times New Roman" w:hAnsi="Times New Roman" w:cs="Times New Roman"/>
          <w:sz w:val="20"/>
          <w:szCs w:val="20"/>
        </w:rPr>
        <w:t>Model performance in the 10-fold cross-validation for the EQ-5D-3L scores (</w:t>
      </w:r>
      <w:r w:rsidR="00EC4AD0">
        <w:rPr>
          <w:rFonts w:ascii="Times New Roman" w:hAnsi="Times New Roman" w:cs="Times New Roman"/>
          <w:b/>
          <w:sz w:val="20"/>
          <w:szCs w:val="20"/>
        </w:rPr>
        <w:t>Spain</w:t>
      </w:r>
      <w:r w:rsidR="00EC4AD0" w:rsidRPr="00EC4AD0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a3"/>
        <w:tblW w:w="157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2524"/>
        <w:gridCol w:w="2056"/>
        <w:gridCol w:w="2316"/>
        <w:gridCol w:w="1055"/>
        <w:gridCol w:w="907"/>
        <w:gridCol w:w="850"/>
        <w:gridCol w:w="907"/>
        <w:gridCol w:w="1247"/>
        <w:gridCol w:w="1361"/>
        <w:gridCol w:w="1247"/>
      </w:tblGrid>
      <w:tr w:rsidR="00EC4AD0" w:rsidRPr="00EC4AD0" w:rsidTr="00E95F08"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EC4AD0" w:rsidRPr="00EC4AD0" w:rsidRDefault="00EC4AD0" w:rsidP="002F2F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Model type</w:t>
            </w:r>
          </w:p>
        </w:tc>
        <w:tc>
          <w:tcPr>
            <w:tcW w:w="45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AD0" w:rsidRPr="00EC4AD0" w:rsidRDefault="00EC4AD0" w:rsidP="002F2F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Explanatory variables included in model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AD0" w:rsidRPr="00EC4AD0" w:rsidRDefault="00EC4AD0" w:rsidP="002F2F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Number of components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AD0" w:rsidRPr="00EC4AD0" w:rsidRDefault="00EC4AD0" w:rsidP="002F2F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M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MAE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RMS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MAE rank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RMSE rank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Final rank</w:t>
            </w:r>
          </w:p>
        </w:tc>
      </w:tr>
      <w:tr w:rsidR="00EC4AD0" w:rsidRPr="00EC4AD0" w:rsidTr="00E95F08">
        <w:tc>
          <w:tcPr>
            <w:tcW w:w="1304" w:type="dxa"/>
            <w:vMerge w:val="restart"/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OLS</w:t>
            </w:r>
          </w:p>
        </w:tc>
        <w:tc>
          <w:tcPr>
            <w:tcW w:w="2524" w:type="dxa"/>
            <w:vMerge w:val="restart"/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PCS, MCS, </w:t>
            </w:r>
          </w:p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KDCS, </w:t>
            </w:r>
          </w:p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ge, sex</w:t>
            </w:r>
          </w:p>
        </w:tc>
        <w:tc>
          <w:tcPr>
            <w:tcW w:w="2056" w:type="dxa"/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Main effect</w:t>
            </w:r>
          </w:p>
        </w:tc>
        <w:tc>
          <w:tcPr>
            <w:tcW w:w="2316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OLS 1</w:t>
            </w:r>
          </w:p>
        </w:tc>
        <w:tc>
          <w:tcPr>
            <w:tcW w:w="907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0011</w:t>
            </w:r>
          </w:p>
        </w:tc>
        <w:tc>
          <w:tcPr>
            <w:tcW w:w="850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273</w:t>
            </w:r>
          </w:p>
        </w:tc>
        <w:tc>
          <w:tcPr>
            <w:tcW w:w="907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887</w:t>
            </w:r>
          </w:p>
        </w:tc>
        <w:tc>
          <w:tcPr>
            <w:tcW w:w="1247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61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47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EC4AD0" w:rsidRPr="00EC4AD0" w:rsidTr="00E95F08">
        <w:tc>
          <w:tcPr>
            <w:tcW w:w="1304" w:type="dxa"/>
            <w:vMerge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</w:p>
        </w:tc>
        <w:tc>
          <w:tcPr>
            <w:tcW w:w="2316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OLS 2</w:t>
            </w:r>
          </w:p>
        </w:tc>
        <w:tc>
          <w:tcPr>
            <w:tcW w:w="907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  <w:tc>
          <w:tcPr>
            <w:tcW w:w="850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296</w:t>
            </w:r>
          </w:p>
        </w:tc>
        <w:tc>
          <w:tcPr>
            <w:tcW w:w="907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885</w:t>
            </w:r>
          </w:p>
        </w:tc>
        <w:tc>
          <w:tcPr>
            <w:tcW w:w="1247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61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47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C4AD0" w:rsidRPr="00EC4AD0" w:rsidTr="00E95F08">
        <w:tc>
          <w:tcPr>
            <w:tcW w:w="1304" w:type="dxa"/>
            <w:vMerge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95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  <w:r w:rsidR="00E95F0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OLS 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28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896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EC4AD0" w:rsidRPr="00EC4AD0" w:rsidTr="00E95F08">
        <w:tc>
          <w:tcPr>
            <w:tcW w:w="1304" w:type="dxa"/>
            <w:vMerge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 w:val="restart"/>
            <w:tcBorders>
              <w:top w:val="single" w:sz="4" w:space="0" w:color="auto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PCS, MCS, </w:t>
            </w:r>
          </w:p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Symptoms, Effects, Burden, </w:t>
            </w:r>
          </w:p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ge, sex</w:t>
            </w:r>
          </w:p>
        </w:tc>
        <w:tc>
          <w:tcPr>
            <w:tcW w:w="2056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Main effect</w:t>
            </w:r>
          </w:p>
        </w:tc>
        <w:tc>
          <w:tcPr>
            <w:tcW w:w="2316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OLS 4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001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285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896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EC4AD0" w:rsidRPr="00EC4AD0" w:rsidTr="00E95F08">
        <w:tc>
          <w:tcPr>
            <w:tcW w:w="1304" w:type="dxa"/>
            <w:vMerge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</w:p>
        </w:tc>
        <w:tc>
          <w:tcPr>
            <w:tcW w:w="2316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OLS 5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318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899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EC4AD0" w:rsidRPr="00EC4AD0" w:rsidTr="00E95F08">
        <w:tc>
          <w:tcPr>
            <w:tcW w:w="1304" w:type="dxa"/>
            <w:vMerge/>
            <w:tcBorders>
              <w:bottom w:val="single" w:sz="4" w:space="0" w:color="auto"/>
            </w:tcBorders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95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  <w:r w:rsidR="00E95F0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OLS 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34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966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EC4AD0" w:rsidRPr="00EC4AD0" w:rsidTr="00E95F08"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:rsidR="00EC4AD0" w:rsidRPr="00EC4AD0" w:rsidRDefault="0020646A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BETAMIX</w:t>
            </w:r>
            <w:r w:rsidR="00EC4AD0"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524" w:type="dxa"/>
            <w:vMerge w:val="restart"/>
            <w:tcBorders>
              <w:top w:val="single" w:sz="4" w:space="0" w:color="auto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PCS, MCS, </w:t>
            </w:r>
          </w:p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KDCS, </w:t>
            </w:r>
          </w:p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ge, sex</w:t>
            </w:r>
          </w:p>
        </w:tc>
        <w:tc>
          <w:tcPr>
            <w:tcW w:w="2056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Main effect</w:t>
            </w:r>
          </w:p>
        </w:tc>
        <w:tc>
          <w:tcPr>
            <w:tcW w:w="2316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BETA 1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5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165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804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C4AD0" w:rsidRPr="00EC4AD0" w:rsidTr="00E95F08">
        <w:tc>
          <w:tcPr>
            <w:tcW w:w="1304" w:type="dxa"/>
            <w:vMerge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</w:p>
        </w:tc>
        <w:tc>
          <w:tcPr>
            <w:tcW w:w="2316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BETA 2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80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215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859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C4AD0" w:rsidRPr="00EC4AD0" w:rsidTr="00E95F08">
        <w:tc>
          <w:tcPr>
            <w:tcW w:w="1304" w:type="dxa"/>
            <w:vMerge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95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  <w:r w:rsidR="00E95F0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BETA 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8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23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904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EC4AD0" w:rsidRPr="00EC4AD0" w:rsidTr="00E95F08">
        <w:tc>
          <w:tcPr>
            <w:tcW w:w="1304" w:type="dxa"/>
            <w:vMerge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PCS, MCS, </w:t>
            </w:r>
          </w:p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Symptoms, Effects, Burden, </w:t>
            </w:r>
          </w:p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ge, sex</w:t>
            </w:r>
          </w:p>
        </w:tc>
        <w:tc>
          <w:tcPr>
            <w:tcW w:w="2056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Main effect</w:t>
            </w:r>
          </w:p>
        </w:tc>
        <w:tc>
          <w:tcPr>
            <w:tcW w:w="2316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BETA 4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4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180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810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C4AD0" w:rsidRPr="00EC4AD0" w:rsidTr="00E95F08">
        <w:tc>
          <w:tcPr>
            <w:tcW w:w="1304" w:type="dxa"/>
            <w:vMerge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tcBorders>
              <w:top w:val="nil"/>
              <w:bottom w:val="nil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</w:p>
        </w:tc>
        <w:tc>
          <w:tcPr>
            <w:tcW w:w="2316" w:type="dxa"/>
            <w:tcBorders>
              <w:top w:val="nil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BETA 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6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224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86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C4AD0" w:rsidRPr="00EC4AD0" w:rsidTr="00E95F08">
        <w:tc>
          <w:tcPr>
            <w:tcW w:w="1304" w:type="dxa"/>
            <w:vMerge/>
            <w:tcBorders>
              <w:bottom w:val="single" w:sz="4" w:space="0" w:color="auto"/>
            </w:tcBorders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  <w:bottom w:val="single" w:sz="4" w:space="0" w:color="auto"/>
            </w:tcBorders>
            <w:vAlign w:val="center"/>
          </w:tcPr>
          <w:p w:rsidR="00EC4AD0" w:rsidRPr="00EC4AD0" w:rsidRDefault="00EC4AD0" w:rsidP="00E95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  <w:r w:rsidR="00E95F0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316" w:type="dxa"/>
            <w:tcBorders>
              <w:top w:val="nil"/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BETA 6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6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310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2052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603B3B" w:rsidRPr="00EC4AD0" w:rsidTr="00E95F08"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ALDVMM</w:t>
            </w:r>
          </w:p>
        </w:tc>
        <w:tc>
          <w:tcPr>
            <w:tcW w:w="2524" w:type="dxa"/>
            <w:vMerge w:val="restart"/>
            <w:tcBorders>
              <w:top w:val="single" w:sz="4" w:space="0" w:color="auto"/>
            </w:tcBorders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PCS, MCS, </w:t>
            </w:r>
          </w:p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KDCS, </w:t>
            </w:r>
          </w:p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ge, sex</w:t>
            </w:r>
          </w:p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Merge w:val="restart"/>
            <w:tcBorders>
              <w:top w:val="single" w:sz="4" w:space="0" w:color="auto"/>
            </w:tcBorders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Main effect</w:t>
            </w:r>
          </w:p>
        </w:tc>
        <w:tc>
          <w:tcPr>
            <w:tcW w:w="2316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ALD 1-1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0.004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0.1169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0.1800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603B3B" w:rsidRPr="00EC4AD0" w:rsidTr="00E95F08">
        <w:tc>
          <w:tcPr>
            <w:tcW w:w="1304" w:type="dxa"/>
            <w:vMerge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Merge/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LD 1-2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157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807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03B3B" w:rsidRPr="00EC4AD0" w:rsidTr="00E95F08">
        <w:tc>
          <w:tcPr>
            <w:tcW w:w="1304" w:type="dxa"/>
            <w:vMerge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Merge w:val="restart"/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</w:p>
        </w:tc>
        <w:tc>
          <w:tcPr>
            <w:tcW w:w="2316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LD 2-1</w:t>
            </w:r>
          </w:p>
        </w:tc>
        <w:tc>
          <w:tcPr>
            <w:tcW w:w="90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63</w:t>
            </w:r>
          </w:p>
        </w:tc>
        <w:tc>
          <w:tcPr>
            <w:tcW w:w="850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225</w:t>
            </w:r>
          </w:p>
        </w:tc>
        <w:tc>
          <w:tcPr>
            <w:tcW w:w="90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846</w:t>
            </w:r>
          </w:p>
        </w:tc>
        <w:tc>
          <w:tcPr>
            <w:tcW w:w="124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61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4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03B3B" w:rsidRPr="00EC4AD0" w:rsidTr="00E95F08">
        <w:tc>
          <w:tcPr>
            <w:tcW w:w="1304" w:type="dxa"/>
            <w:vMerge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Merge/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5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LD 2-2</w:t>
            </w:r>
          </w:p>
        </w:tc>
        <w:tc>
          <w:tcPr>
            <w:tcW w:w="90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0027</w:t>
            </w:r>
          </w:p>
        </w:tc>
        <w:tc>
          <w:tcPr>
            <w:tcW w:w="850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215</w:t>
            </w:r>
          </w:p>
        </w:tc>
        <w:tc>
          <w:tcPr>
            <w:tcW w:w="90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890</w:t>
            </w:r>
          </w:p>
        </w:tc>
        <w:tc>
          <w:tcPr>
            <w:tcW w:w="124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61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4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603B3B" w:rsidRPr="00EC4AD0" w:rsidTr="00E95F08">
        <w:tc>
          <w:tcPr>
            <w:tcW w:w="1304" w:type="dxa"/>
            <w:vMerge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Merge w:val="restart"/>
            <w:vAlign w:val="center"/>
          </w:tcPr>
          <w:p w:rsidR="00603B3B" w:rsidRPr="00EC4AD0" w:rsidRDefault="00603B3B" w:rsidP="00E95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  <w:r w:rsidR="00E95F0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316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LD 3-1</w:t>
            </w:r>
          </w:p>
        </w:tc>
        <w:tc>
          <w:tcPr>
            <w:tcW w:w="90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68</w:t>
            </w:r>
          </w:p>
        </w:tc>
        <w:tc>
          <w:tcPr>
            <w:tcW w:w="850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230</w:t>
            </w:r>
          </w:p>
        </w:tc>
        <w:tc>
          <w:tcPr>
            <w:tcW w:w="90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883</w:t>
            </w:r>
          </w:p>
        </w:tc>
        <w:tc>
          <w:tcPr>
            <w:tcW w:w="124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61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4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603B3B" w:rsidRPr="00EC4AD0" w:rsidTr="00E95F08">
        <w:tc>
          <w:tcPr>
            <w:tcW w:w="1304" w:type="dxa"/>
            <w:vMerge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Merge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LD 3-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B3B" w:rsidRPr="00EC4AD0" w:rsidTr="00E95F08">
        <w:tc>
          <w:tcPr>
            <w:tcW w:w="1304" w:type="dxa"/>
            <w:vMerge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PCS, MCS, </w:t>
            </w:r>
          </w:p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Symptoms, Effects, Burden, </w:t>
            </w:r>
          </w:p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age, sex </w:t>
            </w:r>
          </w:p>
        </w:tc>
        <w:tc>
          <w:tcPr>
            <w:tcW w:w="2056" w:type="dxa"/>
            <w:vMerge w:val="restart"/>
            <w:tcBorders>
              <w:top w:val="single" w:sz="4" w:space="0" w:color="auto"/>
            </w:tcBorders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Main effect</w:t>
            </w:r>
          </w:p>
        </w:tc>
        <w:tc>
          <w:tcPr>
            <w:tcW w:w="2316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LD 4-1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196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812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03B3B" w:rsidRPr="00EC4AD0" w:rsidTr="00E95F08">
        <w:tc>
          <w:tcPr>
            <w:tcW w:w="1304" w:type="dxa"/>
            <w:vMerge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Merge/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LD 4-2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40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207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877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03B3B" w:rsidRPr="00EC4AD0" w:rsidTr="00E95F08">
        <w:tc>
          <w:tcPr>
            <w:tcW w:w="1304" w:type="dxa"/>
            <w:vMerge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Merge w:val="restart"/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</w:p>
        </w:tc>
        <w:tc>
          <w:tcPr>
            <w:tcW w:w="2316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LD 5-1</w:t>
            </w:r>
          </w:p>
        </w:tc>
        <w:tc>
          <w:tcPr>
            <w:tcW w:w="90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51</w:t>
            </w:r>
          </w:p>
        </w:tc>
        <w:tc>
          <w:tcPr>
            <w:tcW w:w="850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252</w:t>
            </w:r>
          </w:p>
        </w:tc>
        <w:tc>
          <w:tcPr>
            <w:tcW w:w="90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861</w:t>
            </w:r>
          </w:p>
        </w:tc>
        <w:tc>
          <w:tcPr>
            <w:tcW w:w="124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61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4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03B3B" w:rsidRPr="00EC4AD0" w:rsidTr="00E95F08">
        <w:tc>
          <w:tcPr>
            <w:tcW w:w="1304" w:type="dxa"/>
            <w:vMerge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Merge/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5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LD 5-2</w:t>
            </w:r>
          </w:p>
        </w:tc>
        <w:tc>
          <w:tcPr>
            <w:tcW w:w="90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0.0007</w:t>
            </w:r>
          </w:p>
        </w:tc>
        <w:tc>
          <w:tcPr>
            <w:tcW w:w="850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272</w:t>
            </w:r>
          </w:p>
        </w:tc>
        <w:tc>
          <w:tcPr>
            <w:tcW w:w="90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958</w:t>
            </w:r>
          </w:p>
        </w:tc>
        <w:tc>
          <w:tcPr>
            <w:tcW w:w="124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61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4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603B3B" w:rsidRPr="00EC4AD0" w:rsidTr="00E95F08">
        <w:tc>
          <w:tcPr>
            <w:tcW w:w="1304" w:type="dxa"/>
            <w:vMerge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Merge w:val="restart"/>
            <w:vAlign w:val="center"/>
          </w:tcPr>
          <w:p w:rsidR="00603B3B" w:rsidRPr="00EC4AD0" w:rsidRDefault="00603B3B" w:rsidP="00E95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  <w:r w:rsidR="00E95F0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316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LD 6-1</w:t>
            </w:r>
          </w:p>
        </w:tc>
        <w:tc>
          <w:tcPr>
            <w:tcW w:w="90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054</w:t>
            </w:r>
          </w:p>
        </w:tc>
        <w:tc>
          <w:tcPr>
            <w:tcW w:w="850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303</w:t>
            </w:r>
          </w:p>
        </w:tc>
        <w:tc>
          <w:tcPr>
            <w:tcW w:w="90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964</w:t>
            </w:r>
          </w:p>
        </w:tc>
        <w:tc>
          <w:tcPr>
            <w:tcW w:w="124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61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47" w:type="dxa"/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603B3B" w:rsidRPr="00EC4AD0" w:rsidTr="00E95F08">
        <w:tc>
          <w:tcPr>
            <w:tcW w:w="1304" w:type="dxa"/>
            <w:vMerge/>
            <w:tcBorders>
              <w:bottom w:val="single" w:sz="4" w:space="0" w:color="auto"/>
            </w:tcBorders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Merge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LD 6-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603B3B" w:rsidRPr="00EC4AD0" w:rsidRDefault="00603B3B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4AD0" w:rsidRPr="00EC4AD0" w:rsidTr="00E95F08"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b/>
                <w:sz w:val="20"/>
                <w:szCs w:val="20"/>
              </w:rPr>
              <w:t>SUROPM</w:t>
            </w:r>
          </w:p>
        </w:tc>
        <w:tc>
          <w:tcPr>
            <w:tcW w:w="2524" w:type="dxa"/>
            <w:vMerge w:val="restart"/>
            <w:tcBorders>
              <w:top w:val="single" w:sz="4" w:space="0" w:color="auto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PCS, MCS, </w:t>
            </w:r>
          </w:p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KDCS, </w:t>
            </w:r>
          </w:p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ge, sex</w:t>
            </w:r>
          </w:p>
        </w:tc>
        <w:tc>
          <w:tcPr>
            <w:tcW w:w="2056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Main effect</w:t>
            </w:r>
          </w:p>
        </w:tc>
        <w:tc>
          <w:tcPr>
            <w:tcW w:w="2316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OPM 1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73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442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2058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EC4AD0" w:rsidRPr="00EC4AD0" w:rsidTr="00E95F08">
        <w:tc>
          <w:tcPr>
            <w:tcW w:w="1304" w:type="dxa"/>
            <w:vMerge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</w:p>
        </w:tc>
        <w:tc>
          <w:tcPr>
            <w:tcW w:w="2316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OPM 2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719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451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2038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EC4AD0" w:rsidRPr="00EC4AD0" w:rsidTr="00E95F08">
        <w:tc>
          <w:tcPr>
            <w:tcW w:w="1304" w:type="dxa"/>
            <w:vMerge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95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  <w:r w:rsidR="00E95F0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OPM 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72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54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2139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EC4AD0" w:rsidRPr="00EC4AD0" w:rsidTr="00E95F08">
        <w:tc>
          <w:tcPr>
            <w:tcW w:w="1304" w:type="dxa"/>
            <w:vMerge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 w:val="restart"/>
            <w:tcBorders>
              <w:top w:val="single" w:sz="4" w:space="0" w:color="auto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PCS, MCS, </w:t>
            </w:r>
          </w:p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 xml:space="preserve">Symptoms, Effects, Burden, </w:t>
            </w:r>
          </w:p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age, sex</w:t>
            </w:r>
          </w:p>
        </w:tc>
        <w:tc>
          <w:tcPr>
            <w:tcW w:w="2056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Main effect</w:t>
            </w:r>
          </w:p>
        </w:tc>
        <w:tc>
          <w:tcPr>
            <w:tcW w:w="2316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OPM 4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55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490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2061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EC4AD0" w:rsidRPr="00EC4AD0" w:rsidTr="00E95F08">
        <w:tc>
          <w:tcPr>
            <w:tcW w:w="1304" w:type="dxa"/>
            <w:vMerge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</w:p>
        </w:tc>
        <w:tc>
          <w:tcPr>
            <w:tcW w:w="2316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OPM 5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550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507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2068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EC4AD0" w:rsidRPr="00EC4AD0" w:rsidTr="00E95F08">
        <w:tc>
          <w:tcPr>
            <w:tcW w:w="1304" w:type="dxa"/>
            <w:vMerge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EC4AD0" w:rsidRPr="00EC4AD0" w:rsidRDefault="00EC4AD0" w:rsidP="00EC4A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Align w:val="center"/>
          </w:tcPr>
          <w:p w:rsidR="00EC4AD0" w:rsidRPr="00EC4AD0" w:rsidRDefault="00EC4AD0" w:rsidP="00E95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  <w:r w:rsidR="00E95F0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316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OPM 6</w:t>
            </w:r>
          </w:p>
        </w:tc>
        <w:tc>
          <w:tcPr>
            <w:tcW w:w="907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0537</w:t>
            </w:r>
          </w:p>
        </w:tc>
        <w:tc>
          <w:tcPr>
            <w:tcW w:w="850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1482</w:t>
            </w:r>
          </w:p>
        </w:tc>
        <w:tc>
          <w:tcPr>
            <w:tcW w:w="907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0.2063</w:t>
            </w:r>
          </w:p>
        </w:tc>
        <w:tc>
          <w:tcPr>
            <w:tcW w:w="1247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61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47" w:type="dxa"/>
            <w:vAlign w:val="center"/>
          </w:tcPr>
          <w:p w:rsidR="00EC4AD0" w:rsidRPr="00EC4AD0" w:rsidRDefault="00EC4AD0" w:rsidP="00EC4A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AD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</w:tbl>
    <w:p w:rsidR="00EC4AD0" w:rsidRDefault="00EC4AD0" w:rsidP="00EC4AD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3099F">
        <w:rPr>
          <w:rFonts w:ascii="Times New Roman" w:hAnsi="Times New Roman" w:cs="Times New Roman"/>
          <w:sz w:val="20"/>
          <w:szCs w:val="20"/>
        </w:rPr>
        <w:t xml:space="preserve">ALDVMM-adjusted limited dependent variable mixture model, KDCS-kidney disease component summary, MAE-mean absolute error, MCS-mental component summary, ME-mean error, OLS-ordinal least squares, PCS-physical component summary, RMSE-root mean square error, SUROPM-seemingly unrelated ordered </w:t>
      </w:r>
      <w:proofErr w:type="spellStart"/>
      <w:r w:rsidRPr="00D3099F">
        <w:rPr>
          <w:rFonts w:ascii="Times New Roman" w:hAnsi="Times New Roman" w:cs="Times New Roman"/>
          <w:sz w:val="20"/>
          <w:szCs w:val="20"/>
        </w:rPr>
        <w:t>probit</w:t>
      </w:r>
      <w:proofErr w:type="spellEnd"/>
      <w:r w:rsidRPr="00D3099F">
        <w:rPr>
          <w:rFonts w:ascii="Times New Roman" w:hAnsi="Times New Roman" w:cs="Times New Roman"/>
          <w:sz w:val="20"/>
          <w:szCs w:val="20"/>
        </w:rPr>
        <w:t xml:space="preserve"> model</w:t>
      </w:r>
    </w:p>
    <w:p w:rsidR="002569E1" w:rsidRDefault="002569E1" w:rsidP="00EC4AD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2569E1" w:rsidRDefault="002569E1" w:rsidP="00EC4AD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A3521" w:rsidRDefault="00BA3521" w:rsidP="00EC4AD0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BA3521" w:rsidSect="00EC4AD0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BA3521" w:rsidRPr="00BA3521" w:rsidRDefault="00BA3521" w:rsidP="00BA352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3099F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7</w:t>
      </w:r>
      <w:r w:rsidRPr="00D3099F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D3099F">
        <w:rPr>
          <w:rFonts w:ascii="Times New Roman" w:hAnsi="Times New Roman" w:cs="Times New Roman"/>
          <w:sz w:val="20"/>
          <w:szCs w:val="20"/>
        </w:rPr>
        <w:t xml:space="preserve">Model performance in the 10-fold cross-validation for the EQ-5D-3L </w:t>
      </w:r>
      <w:r w:rsidRPr="00BA3521">
        <w:rPr>
          <w:rFonts w:ascii="Times New Roman" w:hAnsi="Times New Roman" w:cs="Times New Roman"/>
          <w:sz w:val="20"/>
          <w:szCs w:val="20"/>
        </w:rPr>
        <w:t>scores (UK EQ-5D-5L value set for patients from France, Germany, Italy, Spain and the UK)</w:t>
      </w:r>
    </w:p>
    <w:tbl>
      <w:tblPr>
        <w:tblStyle w:val="a3"/>
        <w:tblW w:w="157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2524"/>
        <w:gridCol w:w="2056"/>
        <w:gridCol w:w="2316"/>
        <w:gridCol w:w="1055"/>
        <w:gridCol w:w="907"/>
        <w:gridCol w:w="850"/>
        <w:gridCol w:w="907"/>
        <w:gridCol w:w="1247"/>
        <w:gridCol w:w="1361"/>
        <w:gridCol w:w="1247"/>
      </w:tblGrid>
      <w:tr w:rsidR="001973BC" w:rsidRPr="00D3099F" w:rsidTr="00876DB9"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973BC" w:rsidRPr="00D3099F" w:rsidRDefault="001973BC" w:rsidP="00A85D0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b/>
                <w:sz w:val="20"/>
                <w:szCs w:val="20"/>
              </w:rPr>
              <w:t>Model type</w:t>
            </w:r>
          </w:p>
        </w:tc>
        <w:tc>
          <w:tcPr>
            <w:tcW w:w="45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73BC" w:rsidRPr="00D3099F" w:rsidRDefault="001973BC" w:rsidP="00A85D0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b/>
                <w:sz w:val="20"/>
                <w:szCs w:val="20"/>
              </w:rPr>
              <w:t>Explanatory variables included in model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73BC" w:rsidRPr="00D3099F" w:rsidRDefault="001973BC" w:rsidP="00A85D0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b/>
                <w:sz w:val="20"/>
                <w:szCs w:val="20"/>
              </w:rPr>
              <w:t>Number of components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73BC" w:rsidRPr="00D3099F" w:rsidRDefault="001973BC" w:rsidP="00A85D0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73BC" w:rsidRPr="00D3099F" w:rsidRDefault="001973BC" w:rsidP="00A85D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b/>
                <w:sz w:val="20"/>
                <w:szCs w:val="20"/>
              </w:rPr>
              <w:t>M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73BC" w:rsidRPr="00D3099F" w:rsidRDefault="001973BC" w:rsidP="00A85D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b/>
                <w:sz w:val="20"/>
                <w:szCs w:val="20"/>
              </w:rPr>
              <w:t>MAE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73BC" w:rsidRPr="00D3099F" w:rsidRDefault="001973BC" w:rsidP="00A85D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b/>
                <w:sz w:val="20"/>
                <w:szCs w:val="20"/>
              </w:rPr>
              <w:t>RMS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73BC" w:rsidRPr="00D3099F" w:rsidRDefault="001973BC" w:rsidP="00A85D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b/>
                <w:sz w:val="20"/>
                <w:szCs w:val="20"/>
              </w:rPr>
              <w:t>MAE rank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73BC" w:rsidRPr="00D3099F" w:rsidRDefault="001973BC" w:rsidP="00A85D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b/>
                <w:sz w:val="20"/>
                <w:szCs w:val="20"/>
              </w:rPr>
              <w:t>RMSE rank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73BC" w:rsidRPr="00D3099F" w:rsidRDefault="001973BC" w:rsidP="00A85D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b/>
                <w:sz w:val="20"/>
                <w:szCs w:val="20"/>
              </w:rPr>
              <w:t>Final rank</w:t>
            </w:r>
          </w:p>
        </w:tc>
      </w:tr>
      <w:tr w:rsidR="004A21FD" w:rsidRPr="00D3099F" w:rsidTr="00876DB9">
        <w:tc>
          <w:tcPr>
            <w:tcW w:w="1304" w:type="dxa"/>
            <w:vMerge w:val="restart"/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b/>
                <w:sz w:val="20"/>
                <w:szCs w:val="20"/>
              </w:rPr>
              <w:t>OLS</w:t>
            </w:r>
          </w:p>
        </w:tc>
        <w:tc>
          <w:tcPr>
            <w:tcW w:w="2524" w:type="dxa"/>
            <w:vMerge w:val="restart"/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 xml:space="preserve">PCS, MCS, </w:t>
            </w:r>
          </w:p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 xml:space="preserve">KDCS, </w:t>
            </w:r>
          </w:p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age, sex</w:t>
            </w:r>
          </w:p>
        </w:tc>
        <w:tc>
          <w:tcPr>
            <w:tcW w:w="2056" w:type="dxa"/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Main effect</w:t>
            </w:r>
          </w:p>
        </w:tc>
        <w:tc>
          <w:tcPr>
            <w:tcW w:w="2316" w:type="dxa"/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OLS 1</w:t>
            </w:r>
          </w:p>
        </w:tc>
        <w:tc>
          <w:tcPr>
            <w:tcW w:w="907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850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1490</w:t>
            </w:r>
          </w:p>
        </w:tc>
        <w:tc>
          <w:tcPr>
            <w:tcW w:w="907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2092</w:t>
            </w:r>
          </w:p>
        </w:tc>
        <w:tc>
          <w:tcPr>
            <w:tcW w:w="1247" w:type="dxa"/>
            <w:vAlign w:val="bottom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61" w:type="dxa"/>
            <w:vAlign w:val="bottom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47" w:type="dxa"/>
            <w:vAlign w:val="bottom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4A21FD" w:rsidRPr="00D3099F" w:rsidTr="00876DB9">
        <w:tc>
          <w:tcPr>
            <w:tcW w:w="1304" w:type="dxa"/>
            <w:vMerge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</w:p>
        </w:tc>
        <w:tc>
          <w:tcPr>
            <w:tcW w:w="2316" w:type="dxa"/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OLS 2</w:t>
            </w:r>
          </w:p>
        </w:tc>
        <w:tc>
          <w:tcPr>
            <w:tcW w:w="907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-0.0002</w:t>
            </w:r>
          </w:p>
        </w:tc>
        <w:tc>
          <w:tcPr>
            <w:tcW w:w="850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1452</w:t>
            </w:r>
          </w:p>
        </w:tc>
        <w:tc>
          <w:tcPr>
            <w:tcW w:w="907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2061</w:t>
            </w:r>
          </w:p>
        </w:tc>
        <w:tc>
          <w:tcPr>
            <w:tcW w:w="1247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61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47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A21FD" w:rsidRPr="00D3099F" w:rsidTr="00876DB9">
        <w:tc>
          <w:tcPr>
            <w:tcW w:w="1304" w:type="dxa"/>
            <w:vMerge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tcBorders>
              <w:bottom w:val="single" w:sz="4" w:space="0" w:color="auto"/>
            </w:tcBorders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:rsidR="004A21FD" w:rsidRPr="00D3099F" w:rsidRDefault="004A21FD" w:rsidP="00876D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  <w:r w:rsidR="00876D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OLS 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-0.000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144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2057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A21FD" w:rsidRPr="00D3099F" w:rsidTr="00876DB9">
        <w:tc>
          <w:tcPr>
            <w:tcW w:w="1304" w:type="dxa"/>
            <w:vMerge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 w:val="restart"/>
            <w:tcBorders>
              <w:top w:val="single" w:sz="4" w:space="0" w:color="auto"/>
            </w:tcBorders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 xml:space="preserve">PCS, MCS, </w:t>
            </w:r>
          </w:p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 xml:space="preserve">Symptoms, Effects, Burden, </w:t>
            </w:r>
          </w:p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age, sex</w:t>
            </w:r>
          </w:p>
        </w:tc>
        <w:tc>
          <w:tcPr>
            <w:tcW w:w="2056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Main effect</w:t>
            </w:r>
          </w:p>
        </w:tc>
        <w:tc>
          <w:tcPr>
            <w:tcW w:w="2316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OLS 4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1482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2090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4A21FD" w:rsidRPr="00D3099F" w:rsidTr="00876DB9">
        <w:tc>
          <w:tcPr>
            <w:tcW w:w="1304" w:type="dxa"/>
            <w:vMerge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</w:tcBorders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</w:p>
        </w:tc>
        <w:tc>
          <w:tcPr>
            <w:tcW w:w="2316" w:type="dxa"/>
            <w:tcBorders>
              <w:top w:val="nil"/>
            </w:tcBorders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nil"/>
            </w:tcBorders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OLS 5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-0.0004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1453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2061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A21FD" w:rsidRPr="00D3099F" w:rsidTr="00876DB9">
        <w:tc>
          <w:tcPr>
            <w:tcW w:w="1304" w:type="dxa"/>
            <w:vMerge/>
            <w:tcBorders>
              <w:bottom w:val="single" w:sz="4" w:space="0" w:color="auto"/>
            </w:tcBorders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tcBorders>
              <w:bottom w:val="single" w:sz="4" w:space="0" w:color="auto"/>
            </w:tcBorders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:rsidR="004A21FD" w:rsidRPr="00D3099F" w:rsidRDefault="004A21FD" w:rsidP="00876D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  <w:r w:rsidR="00876D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OLS 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-0.000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145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207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4A21FD" w:rsidRPr="00D3099F" w:rsidTr="00876DB9"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:rsidR="004A21FD" w:rsidRPr="00D3099F" w:rsidRDefault="0020646A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BETAMIX</w:t>
            </w:r>
            <w:bookmarkStart w:id="0" w:name="_GoBack"/>
            <w:bookmarkEnd w:id="0"/>
          </w:p>
        </w:tc>
        <w:tc>
          <w:tcPr>
            <w:tcW w:w="2524" w:type="dxa"/>
            <w:vMerge w:val="restart"/>
            <w:tcBorders>
              <w:top w:val="single" w:sz="4" w:space="0" w:color="auto"/>
            </w:tcBorders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 xml:space="preserve">PCS, MCS, </w:t>
            </w:r>
          </w:p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 xml:space="preserve">KDCS, </w:t>
            </w:r>
          </w:p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age, sex</w:t>
            </w:r>
          </w:p>
        </w:tc>
        <w:tc>
          <w:tcPr>
            <w:tcW w:w="2056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Main effect</w:t>
            </w:r>
          </w:p>
        </w:tc>
        <w:tc>
          <w:tcPr>
            <w:tcW w:w="2316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BETA 1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069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1717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2259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4A21FD" w:rsidRPr="00D3099F" w:rsidTr="00876DB9">
        <w:tc>
          <w:tcPr>
            <w:tcW w:w="1304" w:type="dxa"/>
            <w:vMerge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</w:tcBorders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</w:p>
        </w:tc>
        <w:tc>
          <w:tcPr>
            <w:tcW w:w="2316" w:type="dxa"/>
            <w:tcBorders>
              <w:top w:val="nil"/>
            </w:tcBorders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nil"/>
            </w:tcBorders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BETA 2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0573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1615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2189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4A21FD" w:rsidRPr="00D3099F" w:rsidTr="00876DB9">
        <w:tc>
          <w:tcPr>
            <w:tcW w:w="1304" w:type="dxa"/>
            <w:vMerge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tcBorders>
              <w:bottom w:val="single" w:sz="4" w:space="0" w:color="auto"/>
            </w:tcBorders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:rsidR="004A21FD" w:rsidRPr="00D3099F" w:rsidRDefault="004A21FD" w:rsidP="00876D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  <w:r w:rsidR="00876D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BETA 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056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161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220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4A21FD" w:rsidRPr="00D3099F" w:rsidTr="00876DB9">
        <w:tc>
          <w:tcPr>
            <w:tcW w:w="1304" w:type="dxa"/>
            <w:vMerge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 xml:space="preserve">PCS, MCS, </w:t>
            </w:r>
          </w:p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 xml:space="preserve">Symptoms, Effects, Burden, </w:t>
            </w:r>
          </w:p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age, sex</w:t>
            </w:r>
          </w:p>
        </w:tc>
        <w:tc>
          <w:tcPr>
            <w:tcW w:w="2056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Main effect</w:t>
            </w:r>
          </w:p>
        </w:tc>
        <w:tc>
          <w:tcPr>
            <w:tcW w:w="2316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BETA 4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069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1717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2262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4A21FD" w:rsidRPr="00D3099F" w:rsidTr="00876DB9">
        <w:tc>
          <w:tcPr>
            <w:tcW w:w="1304" w:type="dxa"/>
            <w:vMerge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tcBorders>
              <w:top w:val="nil"/>
              <w:bottom w:val="nil"/>
            </w:tcBorders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</w:p>
        </w:tc>
        <w:tc>
          <w:tcPr>
            <w:tcW w:w="2316" w:type="dxa"/>
            <w:tcBorders>
              <w:top w:val="nil"/>
              <w:bottom w:val="nil"/>
            </w:tcBorders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BETA 5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05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1601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219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4A21FD" w:rsidRPr="00D3099F" w:rsidTr="00876DB9">
        <w:tc>
          <w:tcPr>
            <w:tcW w:w="1304" w:type="dxa"/>
            <w:vMerge/>
            <w:tcBorders>
              <w:bottom w:val="single" w:sz="4" w:space="0" w:color="auto"/>
            </w:tcBorders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  <w:bottom w:val="single" w:sz="4" w:space="0" w:color="auto"/>
            </w:tcBorders>
            <w:vAlign w:val="center"/>
          </w:tcPr>
          <w:p w:rsidR="004A21FD" w:rsidRPr="00D3099F" w:rsidRDefault="004A21FD" w:rsidP="00876D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  <w:r w:rsidR="00876D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316" w:type="dxa"/>
            <w:tcBorders>
              <w:top w:val="nil"/>
              <w:bottom w:val="single" w:sz="4" w:space="0" w:color="auto"/>
            </w:tcBorders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BETA 6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045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1586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2227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4A21FD" w:rsidRPr="00D3099F" w:rsidTr="00876DB9"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b/>
                <w:sz w:val="20"/>
                <w:szCs w:val="20"/>
              </w:rPr>
              <w:t>ALDVMM</w:t>
            </w:r>
          </w:p>
        </w:tc>
        <w:tc>
          <w:tcPr>
            <w:tcW w:w="2524" w:type="dxa"/>
            <w:vMerge w:val="restart"/>
            <w:tcBorders>
              <w:top w:val="single" w:sz="4" w:space="0" w:color="auto"/>
            </w:tcBorders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 xml:space="preserve">PCS, MCS, </w:t>
            </w:r>
          </w:p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 xml:space="preserve">KDCS, </w:t>
            </w:r>
          </w:p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age, sex</w:t>
            </w:r>
          </w:p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Merge w:val="restart"/>
            <w:tcBorders>
              <w:top w:val="single" w:sz="4" w:space="0" w:color="auto"/>
            </w:tcBorders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Main effect</w:t>
            </w:r>
          </w:p>
        </w:tc>
        <w:tc>
          <w:tcPr>
            <w:tcW w:w="2316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ALD 1-1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002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1482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2073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4A21FD" w:rsidRPr="00D3099F" w:rsidTr="00876DB9">
        <w:tc>
          <w:tcPr>
            <w:tcW w:w="1304" w:type="dxa"/>
            <w:vMerge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Merge/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</w:tcBorders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</w:tcBorders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ALD 1-2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-0.0001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1452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2066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A21FD" w:rsidRPr="00D3099F" w:rsidTr="00876DB9">
        <w:tc>
          <w:tcPr>
            <w:tcW w:w="1304" w:type="dxa"/>
            <w:vMerge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</w:tcBorders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5" w:type="dxa"/>
            <w:tcBorders>
              <w:top w:val="nil"/>
            </w:tcBorders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D 1-3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-0.0006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1446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2062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A21FD" w:rsidRPr="00D3099F" w:rsidTr="00876DB9">
        <w:tc>
          <w:tcPr>
            <w:tcW w:w="1304" w:type="dxa"/>
            <w:vMerge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Merge w:val="restart"/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</w:p>
        </w:tc>
        <w:tc>
          <w:tcPr>
            <w:tcW w:w="2316" w:type="dxa"/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ALD 2-1</w:t>
            </w:r>
          </w:p>
        </w:tc>
        <w:tc>
          <w:tcPr>
            <w:tcW w:w="907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850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1473</w:t>
            </w:r>
          </w:p>
        </w:tc>
        <w:tc>
          <w:tcPr>
            <w:tcW w:w="907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2071</w:t>
            </w:r>
          </w:p>
        </w:tc>
        <w:tc>
          <w:tcPr>
            <w:tcW w:w="1247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61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47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4A21FD" w:rsidRPr="00D3099F" w:rsidTr="00876DB9">
        <w:tc>
          <w:tcPr>
            <w:tcW w:w="1304" w:type="dxa"/>
            <w:vMerge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Merge/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5" w:type="dxa"/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ALD 2-2</w:t>
            </w:r>
          </w:p>
        </w:tc>
        <w:tc>
          <w:tcPr>
            <w:tcW w:w="907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-0.0003</w:t>
            </w:r>
          </w:p>
        </w:tc>
        <w:tc>
          <w:tcPr>
            <w:tcW w:w="850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1438</w:t>
            </w:r>
          </w:p>
        </w:tc>
        <w:tc>
          <w:tcPr>
            <w:tcW w:w="907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2061</w:t>
            </w:r>
          </w:p>
        </w:tc>
        <w:tc>
          <w:tcPr>
            <w:tcW w:w="1247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61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47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A21FD" w:rsidRPr="00D3099F" w:rsidTr="00876DB9">
        <w:tc>
          <w:tcPr>
            <w:tcW w:w="1304" w:type="dxa"/>
            <w:vMerge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Merge w:val="restart"/>
            <w:vAlign w:val="center"/>
          </w:tcPr>
          <w:p w:rsidR="004A21FD" w:rsidRPr="00D3099F" w:rsidRDefault="004A21FD" w:rsidP="00876D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  <w:r w:rsidR="00876D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 xml:space="preserve"> interaction</w:t>
            </w:r>
          </w:p>
        </w:tc>
        <w:tc>
          <w:tcPr>
            <w:tcW w:w="2316" w:type="dxa"/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ALD 3-1</w:t>
            </w:r>
          </w:p>
        </w:tc>
        <w:tc>
          <w:tcPr>
            <w:tcW w:w="907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  <w:tc>
          <w:tcPr>
            <w:tcW w:w="850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1465</w:t>
            </w:r>
          </w:p>
        </w:tc>
        <w:tc>
          <w:tcPr>
            <w:tcW w:w="907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2063</w:t>
            </w:r>
          </w:p>
        </w:tc>
        <w:tc>
          <w:tcPr>
            <w:tcW w:w="1247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61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47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A21FD" w:rsidRPr="00D3099F" w:rsidTr="00876DB9">
        <w:tc>
          <w:tcPr>
            <w:tcW w:w="1304" w:type="dxa"/>
            <w:vMerge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tcBorders>
              <w:bottom w:val="single" w:sz="4" w:space="0" w:color="auto"/>
            </w:tcBorders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Merge/>
            <w:tcBorders>
              <w:bottom w:val="single" w:sz="4" w:space="0" w:color="auto"/>
            </w:tcBorders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ALD 3-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-0.000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144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207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A21FD" w:rsidRPr="00D3099F" w:rsidTr="00876DB9">
        <w:tc>
          <w:tcPr>
            <w:tcW w:w="1304" w:type="dxa"/>
            <w:vMerge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 xml:space="preserve">PCS, MCS, </w:t>
            </w:r>
          </w:p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 xml:space="preserve">Symptoms, Effects, Burden, </w:t>
            </w:r>
          </w:p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 xml:space="preserve">age, sex </w:t>
            </w:r>
          </w:p>
        </w:tc>
        <w:tc>
          <w:tcPr>
            <w:tcW w:w="2056" w:type="dxa"/>
            <w:vMerge w:val="restart"/>
            <w:tcBorders>
              <w:top w:val="single" w:sz="4" w:space="0" w:color="auto"/>
            </w:tcBorders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Main effect</w:t>
            </w:r>
          </w:p>
        </w:tc>
        <w:tc>
          <w:tcPr>
            <w:tcW w:w="2316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ALD 4-1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002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1481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2074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4A21FD" w:rsidRPr="00D3099F" w:rsidTr="00876DB9">
        <w:tc>
          <w:tcPr>
            <w:tcW w:w="1304" w:type="dxa"/>
            <w:vMerge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tcBorders>
              <w:top w:val="nil"/>
            </w:tcBorders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Merge/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</w:tcBorders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</w:tcBorders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ALD 4-2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-0.0001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1456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2074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4A21FD" w:rsidRPr="00D3099F" w:rsidTr="00876DB9">
        <w:tc>
          <w:tcPr>
            <w:tcW w:w="1304" w:type="dxa"/>
            <w:vMerge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Merge w:val="restart"/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</w:p>
        </w:tc>
        <w:tc>
          <w:tcPr>
            <w:tcW w:w="2316" w:type="dxa"/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ALD 5-1</w:t>
            </w:r>
          </w:p>
        </w:tc>
        <w:tc>
          <w:tcPr>
            <w:tcW w:w="907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850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1474</w:t>
            </w:r>
          </w:p>
        </w:tc>
        <w:tc>
          <w:tcPr>
            <w:tcW w:w="907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2071</w:t>
            </w:r>
          </w:p>
        </w:tc>
        <w:tc>
          <w:tcPr>
            <w:tcW w:w="1247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61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47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4A21FD" w:rsidRPr="00D3099F" w:rsidTr="00876DB9">
        <w:tc>
          <w:tcPr>
            <w:tcW w:w="1304" w:type="dxa"/>
            <w:vMerge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Merge/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5" w:type="dxa"/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ALD 5-2</w:t>
            </w:r>
          </w:p>
        </w:tc>
        <w:tc>
          <w:tcPr>
            <w:tcW w:w="907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-0.0008</w:t>
            </w:r>
          </w:p>
        </w:tc>
        <w:tc>
          <w:tcPr>
            <w:tcW w:w="850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1428</w:t>
            </w:r>
          </w:p>
        </w:tc>
        <w:tc>
          <w:tcPr>
            <w:tcW w:w="907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2054</w:t>
            </w:r>
          </w:p>
        </w:tc>
        <w:tc>
          <w:tcPr>
            <w:tcW w:w="1247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1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47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A21FD" w:rsidRPr="00D3099F" w:rsidTr="00876DB9">
        <w:tc>
          <w:tcPr>
            <w:tcW w:w="1304" w:type="dxa"/>
            <w:vMerge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Merge w:val="restart"/>
            <w:vAlign w:val="center"/>
          </w:tcPr>
          <w:p w:rsidR="004A21FD" w:rsidRPr="00D3099F" w:rsidRDefault="004A21FD" w:rsidP="00876D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  <w:r w:rsidR="00876D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316" w:type="dxa"/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ALD 6-1</w:t>
            </w:r>
          </w:p>
        </w:tc>
        <w:tc>
          <w:tcPr>
            <w:tcW w:w="907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850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1476</w:t>
            </w:r>
          </w:p>
        </w:tc>
        <w:tc>
          <w:tcPr>
            <w:tcW w:w="907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2081</w:t>
            </w:r>
          </w:p>
        </w:tc>
        <w:tc>
          <w:tcPr>
            <w:tcW w:w="1247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61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47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4A21FD" w:rsidRPr="00D3099F" w:rsidTr="00876DB9">
        <w:tc>
          <w:tcPr>
            <w:tcW w:w="1304" w:type="dxa"/>
            <w:vMerge/>
            <w:tcBorders>
              <w:bottom w:val="single" w:sz="4" w:space="0" w:color="auto"/>
            </w:tcBorders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tcBorders>
              <w:bottom w:val="single" w:sz="4" w:space="0" w:color="auto"/>
            </w:tcBorders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Merge/>
            <w:tcBorders>
              <w:bottom w:val="single" w:sz="4" w:space="0" w:color="auto"/>
            </w:tcBorders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b/>
                <w:sz w:val="20"/>
                <w:szCs w:val="20"/>
              </w:rPr>
              <w:t>ALD 6-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b/>
                <w:sz w:val="20"/>
                <w:szCs w:val="20"/>
              </w:rPr>
              <w:t>-0.000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b/>
                <w:sz w:val="20"/>
                <w:szCs w:val="20"/>
              </w:rPr>
              <w:t>0.141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b/>
                <w:sz w:val="20"/>
                <w:szCs w:val="20"/>
              </w:rPr>
              <w:t>0.2034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4A21FD" w:rsidRPr="00D3099F" w:rsidTr="00876DB9"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b/>
                <w:sz w:val="20"/>
                <w:szCs w:val="20"/>
              </w:rPr>
              <w:t>SUROPM</w:t>
            </w:r>
          </w:p>
        </w:tc>
        <w:tc>
          <w:tcPr>
            <w:tcW w:w="2524" w:type="dxa"/>
            <w:vMerge w:val="restart"/>
            <w:tcBorders>
              <w:top w:val="single" w:sz="4" w:space="0" w:color="auto"/>
            </w:tcBorders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 xml:space="preserve">PCS, MCS, </w:t>
            </w:r>
          </w:p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 xml:space="preserve">KDCS, </w:t>
            </w:r>
          </w:p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age, sex</w:t>
            </w:r>
          </w:p>
        </w:tc>
        <w:tc>
          <w:tcPr>
            <w:tcW w:w="2056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Main effect</w:t>
            </w:r>
          </w:p>
        </w:tc>
        <w:tc>
          <w:tcPr>
            <w:tcW w:w="2316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OPM 1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014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1485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2081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4A21FD" w:rsidRPr="00D3099F" w:rsidTr="00876DB9">
        <w:tc>
          <w:tcPr>
            <w:tcW w:w="1304" w:type="dxa"/>
            <w:vMerge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</w:tcBorders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</w:p>
        </w:tc>
        <w:tc>
          <w:tcPr>
            <w:tcW w:w="2316" w:type="dxa"/>
            <w:tcBorders>
              <w:top w:val="nil"/>
            </w:tcBorders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nil"/>
            </w:tcBorders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OPM 2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0141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1489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2088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4A21FD" w:rsidRPr="00D3099F" w:rsidTr="00876DB9">
        <w:tc>
          <w:tcPr>
            <w:tcW w:w="1304" w:type="dxa"/>
            <w:vMerge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tcBorders>
              <w:bottom w:val="single" w:sz="4" w:space="0" w:color="auto"/>
            </w:tcBorders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:rsidR="004A21FD" w:rsidRPr="00D3099F" w:rsidRDefault="004A21FD" w:rsidP="00876D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  <w:r w:rsidR="00876D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OPM 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013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148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2076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4A21FD" w:rsidRPr="00D3099F" w:rsidTr="00876DB9">
        <w:tc>
          <w:tcPr>
            <w:tcW w:w="1304" w:type="dxa"/>
            <w:vMerge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 w:val="restart"/>
            <w:tcBorders>
              <w:top w:val="single" w:sz="4" w:space="0" w:color="auto"/>
            </w:tcBorders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 xml:space="preserve">PCS, MCS, </w:t>
            </w:r>
          </w:p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 xml:space="preserve">Symptoms, Effects, Burden, </w:t>
            </w:r>
          </w:p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age, sex</w:t>
            </w:r>
          </w:p>
        </w:tc>
        <w:tc>
          <w:tcPr>
            <w:tcW w:w="2056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Main effect</w:t>
            </w:r>
          </w:p>
        </w:tc>
        <w:tc>
          <w:tcPr>
            <w:tcW w:w="2316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OPM 4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014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1484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2078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4A21FD" w:rsidRPr="00D3099F" w:rsidTr="00876DB9">
        <w:tc>
          <w:tcPr>
            <w:tcW w:w="1304" w:type="dxa"/>
            <w:vMerge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</w:tcBorders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</w:p>
        </w:tc>
        <w:tc>
          <w:tcPr>
            <w:tcW w:w="2316" w:type="dxa"/>
            <w:tcBorders>
              <w:top w:val="nil"/>
            </w:tcBorders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nil"/>
            </w:tcBorders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OPM 5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0136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1489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2097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4A21FD" w:rsidRPr="00D3099F" w:rsidTr="00876DB9">
        <w:tc>
          <w:tcPr>
            <w:tcW w:w="1304" w:type="dxa"/>
            <w:vMerge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4" w:type="dxa"/>
            <w:vMerge/>
            <w:vAlign w:val="center"/>
          </w:tcPr>
          <w:p w:rsidR="004A21FD" w:rsidRPr="00D3099F" w:rsidRDefault="004A21FD" w:rsidP="004A2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vAlign w:val="center"/>
          </w:tcPr>
          <w:p w:rsidR="004A21FD" w:rsidRPr="00D3099F" w:rsidRDefault="004A21FD" w:rsidP="00876D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+ squared</w:t>
            </w:r>
            <w:r w:rsidR="00876D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316" w:type="dxa"/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vAlign w:val="center"/>
          </w:tcPr>
          <w:p w:rsidR="004A21FD" w:rsidRPr="00D3099F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99F">
              <w:rPr>
                <w:rFonts w:ascii="Times New Roman" w:hAnsi="Times New Roman" w:cs="Times New Roman"/>
                <w:sz w:val="20"/>
                <w:szCs w:val="20"/>
              </w:rPr>
              <w:t>OPM 6</w:t>
            </w:r>
          </w:p>
        </w:tc>
        <w:tc>
          <w:tcPr>
            <w:tcW w:w="907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0131</w:t>
            </w:r>
          </w:p>
        </w:tc>
        <w:tc>
          <w:tcPr>
            <w:tcW w:w="850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1480</w:t>
            </w:r>
          </w:p>
        </w:tc>
        <w:tc>
          <w:tcPr>
            <w:tcW w:w="907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0.2086</w:t>
            </w:r>
          </w:p>
        </w:tc>
        <w:tc>
          <w:tcPr>
            <w:tcW w:w="1247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61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47" w:type="dxa"/>
            <w:vAlign w:val="center"/>
          </w:tcPr>
          <w:p w:rsidR="004A21FD" w:rsidRPr="004A21FD" w:rsidRDefault="004A21FD" w:rsidP="004A2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1F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</w:tbl>
    <w:p w:rsidR="00BA3521" w:rsidRPr="00D3099F" w:rsidRDefault="00BA3521" w:rsidP="00BA352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3099F">
        <w:rPr>
          <w:rFonts w:ascii="Times New Roman" w:hAnsi="Times New Roman" w:cs="Times New Roman"/>
          <w:sz w:val="20"/>
          <w:szCs w:val="20"/>
        </w:rPr>
        <w:t xml:space="preserve">ALDVMM-adjusted limited dependent variable mixture model, KDCS-kidney disease component summary, MAE-mean absolute error, MCS-mental component summary, ME-mean error, OLS-ordinal least squares, PCS-physical component summary, RMSE-root mean square error, SUROPM-seemingly unrelated ordered </w:t>
      </w:r>
      <w:proofErr w:type="spellStart"/>
      <w:r w:rsidRPr="00D3099F">
        <w:rPr>
          <w:rFonts w:ascii="Times New Roman" w:hAnsi="Times New Roman" w:cs="Times New Roman"/>
          <w:sz w:val="20"/>
          <w:szCs w:val="20"/>
        </w:rPr>
        <w:t>probit</w:t>
      </w:r>
      <w:proofErr w:type="spellEnd"/>
      <w:r w:rsidRPr="00D3099F">
        <w:rPr>
          <w:rFonts w:ascii="Times New Roman" w:hAnsi="Times New Roman" w:cs="Times New Roman"/>
          <w:sz w:val="20"/>
          <w:szCs w:val="20"/>
        </w:rPr>
        <w:t xml:space="preserve"> model</w:t>
      </w:r>
    </w:p>
    <w:sectPr w:rsidR="00BA3521" w:rsidRPr="00D3099F" w:rsidSect="00EC4AD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4525" w:rsidRDefault="00334525" w:rsidP="0020646A">
      <w:pPr>
        <w:spacing w:after="0" w:line="240" w:lineRule="auto"/>
      </w:pPr>
      <w:r>
        <w:separator/>
      </w:r>
    </w:p>
  </w:endnote>
  <w:endnote w:type="continuationSeparator" w:id="0">
    <w:p w:rsidR="00334525" w:rsidRDefault="00334525" w:rsidP="002064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altName w:val="宋体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宋体"/>
    <w:panose1 w:val="00000000000000000000"/>
    <w:charset w:val="86"/>
    <w:family w:val="roman"/>
    <w:notTrueType/>
    <w:pitch w:val="default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4525" w:rsidRDefault="00334525" w:rsidP="0020646A">
      <w:pPr>
        <w:spacing w:after="0" w:line="240" w:lineRule="auto"/>
      </w:pPr>
      <w:r>
        <w:separator/>
      </w:r>
    </w:p>
  </w:footnote>
  <w:footnote w:type="continuationSeparator" w:id="0">
    <w:p w:rsidR="00334525" w:rsidRDefault="00334525" w:rsidP="002064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FA7"/>
    <w:rsid w:val="00021E74"/>
    <w:rsid w:val="00083814"/>
    <w:rsid w:val="00153CC7"/>
    <w:rsid w:val="00196E47"/>
    <w:rsid w:val="001973BC"/>
    <w:rsid w:val="0020646A"/>
    <w:rsid w:val="002569E1"/>
    <w:rsid w:val="002F2FAD"/>
    <w:rsid w:val="00334525"/>
    <w:rsid w:val="0041460E"/>
    <w:rsid w:val="00455C3F"/>
    <w:rsid w:val="004901B7"/>
    <w:rsid w:val="004A21FD"/>
    <w:rsid w:val="004A442E"/>
    <w:rsid w:val="00527711"/>
    <w:rsid w:val="00531BB6"/>
    <w:rsid w:val="005D3203"/>
    <w:rsid w:val="00603B3B"/>
    <w:rsid w:val="00665AB0"/>
    <w:rsid w:val="006B4041"/>
    <w:rsid w:val="00747B26"/>
    <w:rsid w:val="007D7725"/>
    <w:rsid w:val="00876DB9"/>
    <w:rsid w:val="009511CC"/>
    <w:rsid w:val="00A85D00"/>
    <w:rsid w:val="00A86402"/>
    <w:rsid w:val="00B217C5"/>
    <w:rsid w:val="00B550C1"/>
    <w:rsid w:val="00BA3521"/>
    <w:rsid w:val="00BE3A49"/>
    <w:rsid w:val="00C066DC"/>
    <w:rsid w:val="00CB33CB"/>
    <w:rsid w:val="00CC4FA7"/>
    <w:rsid w:val="00DC5322"/>
    <w:rsid w:val="00E95F08"/>
    <w:rsid w:val="00EB69B5"/>
    <w:rsid w:val="00EC38C8"/>
    <w:rsid w:val="00EC4AD0"/>
    <w:rsid w:val="00FD2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460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46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0646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20646A"/>
  </w:style>
  <w:style w:type="paragraph" w:styleId="a5">
    <w:name w:val="footer"/>
    <w:basedOn w:val="a"/>
    <w:link w:val="Char0"/>
    <w:uiPriority w:val="99"/>
    <w:unhideWhenUsed/>
    <w:rsid w:val="0020646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2064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460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46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0646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20646A"/>
  </w:style>
  <w:style w:type="paragraph" w:styleId="a5">
    <w:name w:val="footer"/>
    <w:basedOn w:val="a"/>
    <w:link w:val="Char0"/>
    <w:uiPriority w:val="99"/>
    <w:unhideWhenUsed/>
    <w:rsid w:val="0020646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2064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91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1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6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2004</Words>
  <Characters>11427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3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Y</dc:creator>
  <cp:lastModifiedBy>tomato</cp:lastModifiedBy>
  <cp:revision>8</cp:revision>
  <dcterms:created xsi:type="dcterms:W3CDTF">2019-07-07T17:55:00Z</dcterms:created>
  <dcterms:modified xsi:type="dcterms:W3CDTF">2019-07-07T19:41:00Z</dcterms:modified>
</cp:coreProperties>
</file>